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3346EB" w14:textId="03E3486A" w:rsidR="00221724" w:rsidRPr="009C2444" w:rsidRDefault="008D77C9" w:rsidP="00221724">
      <w:pPr>
        <w:pStyle w:val="Lgende"/>
        <w:spacing w:line="480" w:lineRule="auto"/>
        <w:rPr>
          <w:noProof w:val="0"/>
          <w:lang w:val="en-US"/>
        </w:rPr>
      </w:pPr>
      <w:bookmarkStart w:id="0" w:name="_Ref153188249"/>
      <w:bookmarkStart w:id="1" w:name="_GoBack"/>
      <w:bookmarkEnd w:id="1"/>
      <w:r w:rsidRPr="009C2444">
        <w:rPr>
          <w:noProof w:val="0"/>
          <w:lang w:val="en-US"/>
        </w:rPr>
        <w:t xml:space="preserve">Table </w:t>
      </w:r>
      <w:r w:rsidRPr="009C2444">
        <w:rPr>
          <w:noProof w:val="0"/>
          <w:lang w:val="en-US"/>
        </w:rPr>
        <w:fldChar w:fldCharType="begin"/>
      </w:r>
      <w:r w:rsidRPr="009C2444">
        <w:rPr>
          <w:noProof w:val="0"/>
          <w:lang w:val="en-US"/>
        </w:rPr>
        <w:instrText xml:space="preserve"> SEQ Table \* ARABIC </w:instrText>
      </w:r>
      <w:r w:rsidRPr="009C2444">
        <w:rPr>
          <w:noProof w:val="0"/>
          <w:lang w:val="en-US"/>
        </w:rPr>
        <w:fldChar w:fldCharType="separate"/>
      </w:r>
      <w:r w:rsidRPr="009C2444">
        <w:rPr>
          <w:noProof w:val="0"/>
          <w:lang w:val="en-US"/>
        </w:rPr>
        <w:t>9</w:t>
      </w:r>
      <w:r w:rsidRPr="009C2444">
        <w:rPr>
          <w:noProof w:val="0"/>
          <w:lang w:val="en-US"/>
        </w:rPr>
        <w:fldChar w:fldCharType="end"/>
      </w:r>
      <w:bookmarkEnd w:id="0"/>
      <w:r w:rsidRPr="009C2444">
        <w:rPr>
          <w:noProof w:val="0"/>
          <w:lang w:val="en-US"/>
        </w:rPr>
        <w:t xml:space="preserve">: </w:t>
      </w:r>
      <w:r w:rsidR="00221724" w:rsidRPr="009C2444">
        <w:rPr>
          <w:noProof w:val="0"/>
          <w:lang w:val="en-US"/>
        </w:rPr>
        <w:t>Supplementary file</w:t>
      </w:r>
      <w:r w:rsidR="00A41796" w:rsidRPr="009C2444">
        <w:rPr>
          <w:noProof w:val="0"/>
          <w:lang w:val="en-US"/>
        </w:rPr>
        <w:t xml:space="preserve">: data per strain </w:t>
      </w:r>
      <w:r w:rsidR="0083735D" w:rsidRPr="009C2444">
        <w:rPr>
          <w:noProof w:val="0"/>
          <w:lang w:val="en-US"/>
        </w:rPr>
        <w:t xml:space="preserve">x </w:t>
      </w:r>
      <w:r w:rsidR="00A41796" w:rsidRPr="009C2444">
        <w:rPr>
          <w:noProof w:val="0"/>
          <w:lang w:val="en-US"/>
        </w:rPr>
        <w:t>density</w:t>
      </w:r>
      <w:r w:rsidR="0083735D" w:rsidRPr="009C2444">
        <w:rPr>
          <w:noProof w:val="0"/>
          <w:lang w:val="en-US"/>
        </w:rPr>
        <w:t xml:space="preserve"> </w:t>
      </w:r>
      <w:r w:rsidR="00753F94" w:rsidRPr="003477D0">
        <w:rPr>
          <w:noProof w:val="0"/>
          <w:lang w:val="en-US"/>
        </w:rPr>
        <w:t>conditions</w:t>
      </w:r>
      <w:r w:rsidR="00A41796" w:rsidRPr="009C2444">
        <w:rPr>
          <w:noProof w:val="0"/>
          <w:lang w:val="en-US"/>
        </w:rPr>
        <w:t xml:space="preserve">: </w:t>
      </w:r>
      <w:r w:rsidR="0083735D" w:rsidRPr="009C2444">
        <w:rPr>
          <w:noProof w:val="0"/>
          <w:lang w:val="en-US"/>
        </w:rPr>
        <w:t xml:space="preserve">mean </w:t>
      </w:r>
      <w:r w:rsidR="00A41796" w:rsidRPr="009C2444">
        <w:rPr>
          <w:noProof w:val="0"/>
          <w:lang w:val="en-US"/>
        </w:rPr>
        <w:t>body weight (BW, manual, g, at D32), total (M</w:t>
      </w:r>
      <w:r w:rsidR="00A41796" w:rsidRPr="009C2444">
        <w:rPr>
          <w:noProof w:val="0"/>
          <w:vertAlign w:val="subscript"/>
          <w:lang w:val="en-US"/>
        </w:rPr>
        <w:t>1</w:t>
      </w:r>
      <w:r w:rsidR="00A41796" w:rsidRPr="009C2444">
        <w:rPr>
          <w:noProof w:val="0"/>
          <w:lang w:val="en-US"/>
        </w:rPr>
        <w:t>) and late (M</w:t>
      </w:r>
      <w:r w:rsidR="00A41796" w:rsidRPr="009C2444">
        <w:rPr>
          <w:noProof w:val="0"/>
          <w:vertAlign w:val="subscript"/>
          <w:lang w:val="en-US"/>
        </w:rPr>
        <w:t>2</w:t>
      </w:r>
      <w:r w:rsidR="00A41796" w:rsidRPr="009C2444">
        <w:rPr>
          <w:noProof w:val="0"/>
          <w:lang w:val="en-US"/>
        </w:rPr>
        <w:t>) mortality rates, percentage of broiler chickens</w:t>
      </w:r>
      <w:r w:rsidR="000A4004" w:rsidRPr="009C2444">
        <w:rPr>
          <w:noProof w:val="0"/>
          <w:lang w:val="en-US"/>
        </w:rPr>
        <w:t xml:space="preserve"> that were</w:t>
      </w:r>
      <w:r w:rsidR="00A41796" w:rsidRPr="009C2444">
        <w:rPr>
          <w:noProof w:val="0"/>
          <w:lang w:val="en-US"/>
        </w:rPr>
        <w:t xml:space="preserve"> scored 0 (</w:t>
      </w:r>
      <w:r w:rsidR="000A4004" w:rsidRPr="009C2444">
        <w:rPr>
          <w:noProof w:val="0"/>
          <w:lang w:val="en-US"/>
        </w:rPr>
        <w:t>no disorders</w:t>
      </w:r>
      <w:r w:rsidR="00A41796" w:rsidRPr="009C2444">
        <w:rPr>
          <w:noProof w:val="0"/>
          <w:lang w:val="en-US"/>
        </w:rPr>
        <w:t xml:space="preserve">) for pododermatitis, hock burns, gait, breast dirtiness and </w:t>
      </w:r>
      <w:r w:rsidR="00A83EE4" w:rsidRPr="009C2444">
        <w:rPr>
          <w:noProof w:val="0"/>
          <w:lang w:val="en-US"/>
        </w:rPr>
        <w:t xml:space="preserve">plumage growth </w:t>
      </w:r>
      <w:r w:rsidR="00A41796" w:rsidRPr="009C2444">
        <w:rPr>
          <w:noProof w:val="0"/>
          <w:lang w:val="en-US"/>
        </w:rPr>
        <w:t>(D31 for Ross 308, D45 for JA 757 and D38 for other strains),</w:t>
      </w:r>
      <w:r w:rsidR="0083735D" w:rsidRPr="009C2444">
        <w:rPr>
          <w:noProof w:val="0"/>
          <w:lang w:val="en-US"/>
        </w:rPr>
        <w:t xml:space="preserve"> broiler activity (</w:t>
      </w:r>
      <w:r w:rsidR="000A4004" w:rsidRPr="009C2444">
        <w:rPr>
          <w:noProof w:val="0"/>
          <w:lang w:val="en-US"/>
        </w:rPr>
        <w:t>as a</w:t>
      </w:r>
      <w:r w:rsidR="0083735D" w:rsidRPr="009C2444">
        <w:rPr>
          <w:noProof w:val="0"/>
          <w:lang w:val="en-US"/>
        </w:rPr>
        <w:t xml:space="preserve"> percentage of </w:t>
      </w:r>
      <w:r w:rsidR="005649C9" w:rsidRPr="009C2444">
        <w:rPr>
          <w:noProof w:val="0"/>
          <w:lang w:val="en-US"/>
        </w:rPr>
        <w:t xml:space="preserve">birds </w:t>
      </w:r>
      <w:r w:rsidR="0083735D" w:rsidRPr="009C2444">
        <w:rPr>
          <w:noProof w:val="0"/>
          <w:lang w:val="en-US"/>
        </w:rPr>
        <w:t>in the area) and interaction with enrichments (</w:t>
      </w:r>
      <w:r w:rsidR="000A4004" w:rsidRPr="009C2444">
        <w:rPr>
          <w:noProof w:val="0"/>
          <w:lang w:val="en-US"/>
        </w:rPr>
        <w:t>as a</w:t>
      </w:r>
      <w:r w:rsidR="0083735D" w:rsidRPr="009C2444">
        <w:rPr>
          <w:noProof w:val="0"/>
          <w:lang w:val="en-US"/>
        </w:rPr>
        <w:t xml:space="preserve"> percentage of </w:t>
      </w:r>
      <w:r w:rsidR="005649C9" w:rsidRPr="009C2444">
        <w:rPr>
          <w:noProof w:val="0"/>
          <w:lang w:val="en-US"/>
        </w:rPr>
        <w:t xml:space="preserve">birds </w:t>
      </w:r>
      <w:r w:rsidR="0083735D" w:rsidRPr="009C2444">
        <w:rPr>
          <w:noProof w:val="0"/>
          <w:lang w:val="en-US"/>
        </w:rPr>
        <w:t xml:space="preserve">in the pen) at target weight (Ross 308 </w:t>
      </w:r>
      <w:r w:rsidR="000A4004" w:rsidRPr="009C2444">
        <w:rPr>
          <w:noProof w:val="0"/>
          <w:lang w:val="en-US"/>
        </w:rPr>
        <w:t>on</w:t>
      </w:r>
      <w:r w:rsidR="0083735D" w:rsidRPr="009C2444">
        <w:rPr>
          <w:noProof w:val="0"/>
          <w:lang w:val="en-US"/>
        </w:rPr>
        <w:t xml:space="preserve"> D30, JA 757 </w:t>
      </w:r>
      <w:r w:rsidR="000A4004" w:rsidRPr="009C2444">
        <w:rPr>
          <w:noProof w:val="0"/>
          <w:lang w:val="en-US"/>
        </w:rPr>
        <w:t>on</w:t>
      </w:r>
      <w:r w:rsidR="0083735D" w:rsidRPr="009C2444">
        <w:rPr>
          <w:noProof w:val="0"/>
          <w:lang w:val="en-US"/>
        </w:rPr>
        <w:t xml:space="preserve"> D44; others </w:t>
      </w:r>
      <w:r w:rsidR="000A4004" w:rsidRPr="009C2444">
        <w:rPr>
          <w:noProof w:val="0"/>
          <w:lang w:val="en-US"/>
        </w:rPr>
        <w:t xml:space="preserve">on </w:t>
      </w:r>
      <w:r w:rsidR="0083735D" w:rsidRPr="009C2444">
        <w:rPr>
          <w:noProof w:val="0"/>
          <w:lang w:val="en-US"/>
        </w:rPr>
        <w:t xml:space="preserve">D37), </w:t>
      </w:r>
      <w:r w:rsidR="00A41796" w:rsidRPr="009C2444">
        <w:rPr>
          <w:noProof w:val="0"/>
          <w:lang w:val="en-US"/>
        </w:rPr>
        <w:t xml:space="preserve">litter dry matter content and quality score, consumption of bales (straw and alfalfa) and blocks </w:t>
      </w:r>
      <w:r w:rsidR="000A4004" w:rsidRPr="009C2444">
        <w:rPr>
          <w:noProof w:val="0"/>
          <w:lang w:val="en-US"/>
        </w:rPr>
        <w:t>on</w:t>
      </w:r>
      <w:r w:rsidR="00A41796" w:rsidRPr="009C2444">
        <w:rPr>
          <w:noProof w:val="0"/>
          <w:lang w:val="en-US"/>
        </w:rPr>
        <w:t xml:space="preserve"> D31 for Ross 308, D46 for JA 757 and D39 for other strains</w:t>
      </w:r>
      <w:r w:rsidR="0083735D" w:rsidRPr="009C2444">
        <w:rPr>
          <w:noProof w:val="0"/>
          <w:lang w:val="en-US"/>
        </w:rPr>
        <w:t>. HD: high density, LD: low density.</w:t>
      </w:r>
    </w:p>
    <w:tbl>
      <w:tblPr>
        <w:tblStyle w:val="Tableausimple5"/>
        <w:tblW w:w="12840" w:type="dxa"/>
        <w:tblLook w:val="04A0" w:firstRow="1" w:lastRow="0" w:firstColumn="1" w:lastColumn="0" w:noHBand="0" w:noVBand="1"/>
      </w:tblPr>
      <w:tblGrid>
        <w:gridCol w:w="300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</w:tblGrid>
      <w:tr w:rsidR="00221724" w:rsidRPr="009C2444" w14:paraId="4EB38284" w14:textId="77777777" w:rsidTr="008373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00" w:type="dxa"/>
            <w:tcBorders>
              <w:bottom w:val="none" w:sz="0" w:space="0" w:color="auto"/>
            </w:tcBorders>
            <w:hideMark/>
          </w:tcPr>
          <w:p w14:paraId="18345986" w14:textId="77777777" w:rsidR="00221724" w:rsidRPr="009C2444" w:rsidRDefault="00221724" w:rsidP="0083735D">
            <w:pPr>
              <w:spacing w:line="480" w:lineRule="auto"/>
              <w:jc w:val="left"/>
              <w:rPr>
                <w:rFonts w:eastAsia="Times New Roman"/>
                <w:i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640" w:type="dxa"/>
            <w:gridSpan w:val="2"/>
            <w:tcBorders>
              <w:top w:val="single" w:sz="4" w:space="0" w:color="auto"/>
              <w:bottom w:val="none" w:sz="0" w:space="0" w:color="auto"/>
            </w:tcBorders>
            <w:hideMark/>
          </w:tcPr>
          <w:p w14:paraId="2B5B2D57" w14:textId="77777777" w:rsidR="00221724" w:rsidRPr="009C2444" w:rsidRDefault="00221724" w:rsidP="0083735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i w:val="0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b/>
                <w:bCs/>
                <w:i w:val="0"/>
                <w:color w:val="000000"/>
                <w:sz w:val="20"/>
                <w:szCs w:val="20"/>
                <w:lang w:val="en-US" w:eastAsia="fr-FR"/>
              </w:rPr>
              <w:t>Ross 308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bottom w:val="none" w:sz="0" w:space="0" w:color="auto"/>
            </w:tcBorders>
            <w:hideMark/>
          </w:tcPr>
          <w:p w14:paraId="63E73D44" w14:textId="77777777" w:rsidR="00221724" w:rsidRPr="009C2444" w:rsidRDefault="00221724" w:rsidP="0083735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i w:val="0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b/>
                <w:bCs/>
                <w:i w:val="0"/>
                <w:color w:val="000000"/>
                <w:sz w:val="20"/>
                <w:szCs w:val="20"/>
                <w:lang w:val="en-US" w:eastAsia="fr-FR"/>
              </w:rPr>
              <w:t>Redbro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bottom w:val="none" w:sz="0" w:space="0" w:color="auto"/>
            </w:tcBorders>
            <w:hideMark/>
          </w:tcPr>
          <w:p w14:paraId="392651AA" w14:textId="77777777" w:rsidR="00221724" w:rsidRPr="009C2444" w:rsidRDefault="00221724" w:rsidP="0083735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i w:val="0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b/>
                <w:bCs/>
                <w:i w:val="0"/>
                <w:color w:val="000000"/>
                <w:sz w:val="20"/>
                <w:szCs w:val="20"/>
                <w:lang w:val="en-US" w:eastAsia="fr-FR"/>
              </w:rPr>
              <w:t>Rustic Gold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bottom w:val="none" w:sz="0" w:space="0" w:color="auto"/>
            </w:tcBorders>
            <w:hideMark/>
          </w:tcPr>
          <w:p w14:paraId="0E17B92F" w14:textId="77777777" w:rsidR="00221724" w:rsidRPr="009C2444" w:rsidRDefault="00221724" w:rsidP="0083735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i w:val="0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b/>
                <w:bCs/>
                <w:i w:val="0"/>
                <w:color w:val="000000"/>
                <w:sz w:val="20"/>
                <w:szCs w:val="20"/>
                <w:lang w:val="en-US" w:eastAsia="fr-FR"/>
              </w:rPr>
              <w:t>Ranger Classic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bottom w:val="none" w:sz="0" w:space="0" w:color="auto"/>
            </w:tcBorders>
            <w:hideMark/>
          </w:tcPr>
          <w:p w14:paraId="3F27EC0F" w14:textId="77777777" w:rsidR="00221724" w:rsidRPr="009C2444" w:rsidRDefault="00221724" w:rsidP="0083735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i w:val="0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b/>
                <w:bCs/>
                <w:i w:val="0"/>
                <w:color w:val="000000"/>
                <w:sz w:val="20"/>
                <w:szCs w:val="20"/>
                <w:lang w:val="en-US" w:eastAsia="fr-FR"/>
              </w:rPr>
              <w:t>JA 787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bottom w:val="none" w:sz="0" w:space="0" w:color="auto"/>
            </w:tcBorders>
            <w:hideMark/>
          </w:tcPr>
          <w:p w14:paraId="7997C6D3" w14:textId="77777777" w:rsidR="00221724" w:rsidRPr="009C2444" w:rsidRDefault="00221724" w:rsidP="0083735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i w:val="0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b/>
                <w:bCs/>
                <w:i w:val="0"/>
                <w:color w:val="000000"/>
                <w:sz w:val="20"/>
                <w:szCs w:val="20"/>
                <w:lang w:val="en-US" w:eastAsia="fr-FR"/>
              </w:rPr>
              <w:t>JA 757</w:t>
            </w:r>
          </w:p>
        </w:tc>
      </w:tr>
      <w:tr w:rsidR="00221724" w:rsidRPr="009C2444" w14:paraId="7262DE0B" w14:textId="77777777" w:rsidTr="00837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Borders>
              <w:bottom w:val="single" w:sz="4" w:space="0" w:color="auto"/>
              <w:right w:val="none" w:sz="0" w:space="0" w:color="auto"/>
            </w:tcBorders>
            <w:noWrap/>
            <w:hideMark/>
          </w:tcPr>
          <w:p w14:paraId="57A2D127" w14:textId="77777777" w:rsidR="00221724" w:rsidRPr="009C2444" w:rsidRDefault="00221724" w:rsidP="0083735D">
            <w:pPr>
              <w:spacing w:line="480" w:lineRule="auto"/>
              <w:jc w:val="left"/>
              <w:rPr>
                <w:rFonts w:eastAsia="Times New Roman"/>
                <w:b/>
                <w:bCs/>
                <w:i w:val="0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b/>
                <w:bCs/>
                <w:i w:val="0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820" w:type="dxa"/>
            <w:tcBorders>
              <w:left w:val="nil"/>
              <w:bottom w:val="single" w:sz="4" w:space="0" w:color="auto"/>
            </w:tcBorders>
            <w:shd w:val="clear" w:color="auto" w:fill="auto"/>
            <w:hideMark/>
          </w:tcPr>
          <w:p w14:paraId="1C3E9EC9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HD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95E41CA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LD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00EA1C6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HD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C60F607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LD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ECB6739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HD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C43D923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LD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1EDEEFB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HD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FF5CFCC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LD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431C34A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HD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41DC33A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LD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4D75DA3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HD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53020B1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LD</w:t>
            </w:r>
          </w:p>
        </w:tc>
      </w:tr>
      <w:tr w:rsidR="00221724" w:rsidRPr="009C2444" w14:paraId="5981D833" w14:textId="77777777" w:rsidTr="008373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Borders>
              <w:top w:val="single" w:sz="4" w:space="0" w:color="auto"/>
              <w:right w:val="none" w:sz="0" w:space="0" w:color="auto"/>
            </w:tcBorders>
            <w:noWrap/>
            <w:hideMark/>
          </w:tcPr>
          <w:p w14:paraId="55ED5198" w14:textId="77777777" w:rsidR="00221724" w:rsidRPr="009C2444" w:rsidRDefault="00221724" w:rsidP="0083735D">
            <w:pPr>
              <w:spacing w:line="480" w:lineRule="auto"/>
              <w:jc w:val="left"/>
              <w:rPr>
                <w:rFonts w:eastAsia="Times New Roman"/>
                <w:b/>
                <w:bCs/>
                <w:i w:val="0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b/>
                <w:bCs/>
                <w:i w:val="0"/>
                <w:color w:val="000000"/>
                <w:sz w:val="20"/>
                <w:szCs w:val="20"/>
                <w:lang w:val="en-US" w:eastAsia="fr-FR"/>
              </w:rPr>
              <w:t>BW3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0C6008F7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186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44AFEA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225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1D8915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503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20EC1C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532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0E9CDA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460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A43740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470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E88D34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450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7E06F2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439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DD198C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432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2A1370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450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386D34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143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C2429B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138</w:t>
            </w:r>
          </w:p>
        </w:tc>
      </w:tr>
      <w:tr w:rsidR="00221724" w:rsidRPr="009C2444" w14:paraId="4446461C" w14:textId="77777777" w:rsidTr="00837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Borders>
              <w:right w:val="none" w:sz="0" w:space="0" w:color="auto"/>
            </w:tcBorders>
            <w:noWrap/>
            <w:hideMark/>
          </w:tcPr>
          <w:p w14:paraId="654FF697" w14:textId="7965DF5B" w:rsidR="00221724" w:rsidRPr="009C2444" w:rsidRDefault="00221724" w:rsidP="0083735D">
            <w:pPr>
              <w:spacing w:line="480" w:lineRule="auto"/>
              <w:jc w:val="left"/>
              <w:rPr>
                <w:rFonts w:eastAsia="Times New Roman"/>
                <w:b/>
                <w:bCs/>
                <w:i w:val="0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b/>
                <w:bCs/>
                <w:i w:val="0"/>
                <w:color w:val="000000"/>
                <w:sz w:val="20"/>
                <w:szCs w:val="20"/>
                <w:lang w:val="en-US" w:eastAsia="fr-FR"/>
              </w:rPr>
              <w:t>M1</w:t>
            </w:r>
            <w:r w:rsidR="0083735D" w:rsidRPr="009C2444">
              <w:rPr>
                <w:i w:val="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20" w:type="dxa"/>
            <w:tcBorders>
              <w:left w:val="nil"/>
            </w:tcBorders>
            <w:shd w:val="clear" w:color="auto" w:fill="auto"/>
            <w:noWrap/>
            <w:hideMark/>
          </w:tcPr>
          <w:p w14:paraId="47B3E56F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5,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B75A059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5,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4A956C0B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5,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15EC98C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6,2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0C66DAC0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4,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0E2B7E3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4,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74B56BE2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4,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EF8B6EF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,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68ED626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4,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40BA5C3A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5,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4870F08A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2,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2FC8C54F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8,3</w:t>
            </w:r>
          </w:p>
        </w:tc>
      </w:tr>
      <w:tr w:rsidR="00221724" w:rsidRPr="009C2444" w14:paraId="0307EB89" w14:textId="77777777" w:rsidTr="0083735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Borders>
              <w:right w:val="none" w:sz="0" w:space="0" w:color="auto"/>
            </w:tcBorders>
            <w:noWrap/>
            <w:hideMark/>
          </w:tcPr>
          <w:p w14:paraId="56FC74EA" w14:textId="1F935FA0" w:rsidR="00221724" w:rsidRPr="009C2444" w:rsidRDefault="00221724" w:rsidP="0083735D">
            <w:pPr>
              <w:spacing w:line="480" w:lineRule="auto"/>
              <w:jc w:val="left"/>
              <w:rPr>
                <w:rFonts w:eastAsia="Times New Roman"/>
                <w:b/>
                <w:bCs/>
                <w:i w:val="0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b/>
                <w:bCs/>
                <w:i w:val="0"/>
                <w:color w:val="000000"/>
                <w:sz w:val="20"/>
                <w:szCs w:val="20"/>
                <w:lang w:val="en-US" w:eastAsia="fr-FR"/>
              </w:rPr>
              <w:t>M2</w:t>
            </w:r>
            <w:r w:rsidR="0083735D" w:rsidRPr="009C2444">
              <w:rPr>
                <w:i w:val="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20" w:type="dxa"/>
            <w:tcBorders>
              <w:left w:val="nil"/>
            </w:tcBorders>
            <w:shd w:val="clear" w:color="auto" w:fill="auto"/>
            <w:noWrap/>
            <w:hideMark/>
          </w:tcPr>
          <w:p w14:paraId="2E1E1F8F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,9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4AD6FAA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,1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1CA1A7E0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,4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00B1EB0F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,3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44935825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,4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3A95809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,23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72A33958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,9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7ADBCA45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,1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CEBA915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,5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7C279BF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,6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AC57C89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,03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547800A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,56</w:t>
            </w:r>
          </w:p>
        </w:tc>
      </w:tr>
      <w:tr w:rsidR="00221724" w:rsidRPr="009C2444" w14:paraId="764FF466" w14:textId="77777777" w:rsidTr="00837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Borders>
              <w:right w:val="none" w:sz="0" w:space="0" w:color="auto"/>
            </w:tcBorders>
            <w:noWrap/>
            <w:hideMark/>
          </w:tcPr>
          <w:p w14:paraId="61E38976" w14:textId="77777777" w:rsidR="00221724" w:rsidRPr="009C2444" w:rsidRDefault="00221724" w:rsidP="0083735D">
            <w:pPr>
              <w:spacing w:line="480" w:lineRule="auto"/>
              <w:jc w:val="left"/>
              <w:rPr>
                <w:rFonts w:eastAsia="Times New Roman"/>
                <w:b/>
                <w:bCs/>
                <w:i w:val="0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b/>
                <w:bCs/>
                <w:i w:val="0"/>
                <w:color w:val="000000"/>
                <w:sz w:val="20"/>
                <w:szCs w:val="20"/>
                <w:lang w:val="en-US" w:eastAsia="fr-FR"/>
              </w:rPr>
              <w:t>Pododermatitis</w:t>
            </w:r>
          </w:p>
        </w:tc>
        <w:tc>
          <w:tcPr>
            <w:tcW w:w="820" w:type="dxa"/>
            <w:tcBorders>
              <w:left w:val="nil"/>
            </w:tcBorders>
            <w:shd w:val="clear" w:color="auto" w:fill="auto"/>
            <w:noWrap/>
            <w:hideMark/>
          </w:tcPr>
          <w:p w14:paraId="711D5187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65,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0CCD9AD6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92,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46B9C1B5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72,2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F491EE9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97,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1333A88A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89,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FD56C15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98,2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79A03313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88,3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11D44AC1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97,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1844827E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67,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174ECDFA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95,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4540BE1F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89,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FCA7DFB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97,5</w:t>
            </w:r>
          </w:p>
        </w:tc>
      </w:tr>
      <w:tr w:rsidR="00221724" w:rsidRPr="009C2444" w14:paraId="36BF269E" w14:textId="77777777" w:rsidTr="008373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Borders>
              <w:right w:val="none" w:sz="0" w:space="0" w:color="auto"/>
            </w:tcBorders>
            <w:hideMark/>
          </w:tcPr>
          <w:p w14:paraId="745FF4AC" w14:textId="77777777" w:rsidR="00221724" w:rsidRPr="009C2444" w:rsidRDefault="00221724" w:rsidP="0083735D">
            <w:pPr>
              <w:spacing w:line="480" w:lineRule="auto"/>
              <w:jc w:val="left"/>
              <w:rPr>
                <w:rFonts w:eastAsia="Times New Roman"/>
                <w:b/>
                <w:bCs/>
                <w:i w:val="0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b/>
                <w:bCs/>
                <w:i w:val="0"/>
                <w:color w:val="000000"/>
                <w:sz w:val="20"/>
                <w:szCs w:val="20"/>
                <w:lang w:val="en-US" w:eastAsia="fr-FR"/>
              </w:rPr>
              <w:t>Hock burn</w:t>
            </w:r>
          </w:p>
        </w:tc>
        <w:tc>
          <w:tcPr>
            <w:tcW w:w="820" w:type="dxa"/>
            <w:tcBorders>
              <w:left w:val="nil"/>
            </w:tcBorders>
            <w:shd w:val="clear" w:color="auto" w:fill="auto"/>
            <w:noWrap/>
            <w:hideMark/>
          </w:tcPr>
          <w:p w14:paraId="203A61FF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51,3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7ACE42AF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82,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5E1259D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58,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96CE38F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68,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2162B187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58,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24153F2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78,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7F3E44D3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72,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12E351A9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84,3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5C06F60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68,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27D8B72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90,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155B5887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67,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C5FEACA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85,6</w:t>
            </w:r>
          </w:p>
        </w:tc>
      </w:tr>
      <w:tr w:rsidR="00221724" w:rsidRPr="009C2444" w14:paraId="2FA66FA4" w14:textId="77777777" w:rsidTr="00837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Borders>
              <w:right w:val="none" w:sz="0" w:space="0" w:color="auto"/>
            </w:tcBorders>
            <w:hideMark/>
          </w:tcPr>
          <w:p w14:paraId="5E395024" w14:textId="77777777" w:rsidR="00221724" w:rsidRPr="009C2444" w:rsidRDefault="00221724" w:rsidP="0083735D">
            <w:pPr>
              <w:spacing w:line="480" w:lineRule="auto"/>
              <w:jc w:val="left"/>
              <w:rPr>
                <w:rFonts w:eastAsia="Times New Roman"/>
                <w:b/>
                <w:bCs/>
                <w:i w:val="0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b/>
                <w:bCs/>
                <w:i w:val="0"/>
                <w:color w:val="000000"/>
                <w:sz w:val="20"/>
                <w:szCs w:val="20"/>
                <w:lang w:val="en-US" w:eastAsia="fr-FR"/>
              </w:rPr>
              <w:t>Gait</w:t>
            </w:r>
          </w:p>
        </w:tc>
        <w:tc>
          <w:tcPr>
            <w:tcW w:w="820" w:type="dxa"/>
            <w:tcBorders>
              <w:left w:val="nil"/>
            </w:tcBorders>
            <w:shd w:val="clear" w:color="auto" w:fill="auto"/>
            <w:noWrap/>
            <w:hideMark/>
          </w:tcPr>
          <w:p w14:paraId="57C45FA0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49,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23956235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59,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4E54001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87,2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9D53B68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94,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454E4D6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82,3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27DBE0B4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89,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9480FA4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98,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1C8CCD8A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99,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0B5DB22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95,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BA48370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98,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1534298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97,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22E9211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00,0</w:t>
            </w:r>
          </w:p>
        </w:tc>
      </w:tr>
      <w:tr w:rsidR="00221724" w:rsidRPr="009C2444" w14:paraId="25C9C128" w14:textId="77777777" w:rsidTr="0083735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Borders>
              <w:right w:val="none" w:sz="0" w:space="0" w:color="auto"/>
            </w:tcBorders>
            <w:hideMark/>
          </w:tcPr>
          <w:p w14:paraId="1F15BBC6" w14:textId="77777777" w:rsidR="00221724" w:rsidRPr="009C2444" w:rsidRDefault="00221724" w:rsidP="0083735D">
            <w:pPr>
              <w:spacing w:line="480" w:lineRule="auto"/>
              <w:jc w:val="left"/>
              <w:rPr>
                <w:rFonts w:eastAsia="Times New Roman"/>
                <w:b/>
                <w:bCs/>
                <w:i w:val="0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b/>
                <w:bCs/>
                <w:i w:val="0"/>
                <w:color w:val="000000"/>
                <w:sz w:val="20"/>
                <w:szCs w:val="20"/>
                <w:lang w:val="en-US" w:eastAsia="fr-FR"/>
              </w:rPr>
              <w:t>Breast dirtiness</w:t>
            </w:r>
            <w:r w:rsidRPr="009C2444">
              <w:rPr>
                <w:rFonts w:eastAsia="Times New Roman"/>
                <w:bCs/>
                <w:i w:val="0"/>
                <w:color w:val="000000"/>
                <w:sz w:val="20"/>
                <w:szCs w:val="20"/>
                <w:vertAlign w:val="superscript"/>
                <w:lang w:val="en-US" w:eastAsia="fr-FR"/>
              </w:rPr>
              <w:t>3</w:t>
            </w:r>
          </w:p>
        </w:tc>
        <w:tc>
          <w:tcPr>
            <w:tcW w:w="820" w:type="dxa"/>
            <w:tcBorders>
              <w:left w:val="nil"/>
            </w:tcBorders>
            <w:shd w:val="clear" w:color="auto" w:fill="auto"/>
            <w:noWrap/>
            <w:hideMark/>
          </w:tcPr>
          <w:p w14:paraId="1FD16290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EBEFAAA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FA3291E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,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716D4A2C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8,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08C377DE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4,3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4DDA391E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4,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47CE19F3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4,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48C66840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5,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7E9A4B71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2,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004D3959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7,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2D9DB239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8,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15CAF29A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0,0</w:t>
            </w:r>
          </w:p>
        </w:tc>
      </w:tr>
      <w:tr w:rsidR="00221724" w:rsidRPr="009C2444" w14:paraId="70C43A03" w14:textId="77777777" w:rsidTr="00837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Borders>
              <w:right w:val="none" w:sz="0" w:space="0" w:color="auto"/>
            </w:tcBorders>
            <w:hideMark/>
          </w:tcPr>
          <w:p w14:paraId="4803F2BF" w14:textId="1E1A923E" w:rsidR="00221724" w:rsidRPr="009C2444" w:rsidRDefault="00A83EE4" w:rsidP="0083735D">
            <w:pPr>
              <w:spacing w:line="480" w:lineRule="auto"/>
              <w:jc w:val="left"/>
              <w:rPr>
                <w:rFonts w:eastAsia="Times New Roman"/>
                <w:b/>
                <w:bCs/>
                <w:i w:val="0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b/>
                <w:bCs/>
                <w:i w:val="0"/>
                <w:color w:val="000000"/>
                <w:sz w:val="20"/>
                <w:szCs w:val="20"/>
                <w:lang w:val="en-US" w:eastAsia="fr-FR"/>
              </w:rPr>
              <w:t>Plumage growth</w:t>
            </w:r>
          </w:p>
        </w:tc>
        <w:tc>
          <w:tcPr>
            <w:tcW w:w="820" w:type="dxa"/>
            <w:tcBorders>
              <w:left w:val="nil"/>
            </w:tcBorders>
            <w:shd w:val="clear" w:color="auto" w:fill="auto"/>
            <w:noWrap/>
            <w:hideMark/>
          </w:tcPr>
          <w:p w14:paraId="5A8473B5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2657DD4B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13D1475D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0,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EAB6857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5,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70CEBC3A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0,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4617E91E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4,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1E56FB0B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8,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09E991FE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0,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0926B34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0,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C2790FD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2,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44F237B7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67,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1B50406C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68,1</w:t>
            </w:r>
          </w:p>
        </w:tc>
      </w:tr>
      <w:tr w:rsidR="00221724" w:rsidRPr="009C2444" w14:paraId="24088DD9" w14:textId="77777777" w:rsidTr="0083735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Borders>
              <w:right w:val="none" w:sz="0" w:space="0" w:color="auto"/>
            </w:tcBorders>
            <w:hideMark/>
          </w:tcPr>
          <w:p w14:paraId="32F26992" w14:textId="082E581B" w:rsidR="00221724" w:rsidRPr="009C2444" w:rsidRDefault="00221724" w:rsidP="0083735D">
            <w:pPr>
              <w:spacing w:line="480" w:lineRule="auto"/>
              <w:rPr>
                <w:rFonts w:eastAsia="Times New Roman"/>
                <w:b/>
                <w:bCs/>
                <w:i w:val="0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b/>
                <w:bCs/>
                <w:i w:val="0"/>
                <w:color w:val="000000"/>
                <w:sz w:val="20"/>
                <w:szCs w:val="20"/>
                <w:lang w:val="en-US" w:eastAsia="fr-FR"/>
              </w:rPr>
              <w:t>Interact</w:t>
            </w:r>
            <w:r w:rsidR="000A4004" w:rsidRPr="009C2444">
              <w:rPr>
                <w:rFonts w:eastAsia="Times New Roman"/>
                <w:b/>
                <w:bCs/>
                <w:i w:val="0"/>
                <w:color w:val="000000"/>
                <w:sz w:val="20"/>
                <w:szCs w:val="20"/>
                <w:lang w:val="en-US" w:eastAsia="fr-FR"/>
              </w:rPr>
              <w:t>ing</w:t>
            </w:r>
            <w:r w:rsidRPr="009C2444">
              <w:rPr>
                <w:rFonts w:eastAsia="Times New Roman"/>
                <w:b/>
                <w:bCs/>
                <w:i w:val="0"/>
                <w:color w:val="000000"/>
                <w:sz w:val="20"/>
                <w:szCs w:val="20"/>
                <w:lang w:val="en-US" w:eastAsia="fr-FR"/>
              </w:rPr>
              <w:t xml:space="preserve"> with enrichments</w:t>
            </w:r>
            <w:r w:rsidR="0083735D" w:rsidRPr="009C2444">
              <w:rPr>
                <w:i w:val="0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820" w:type="dxa"/>
            <w:tcBorders>
              <w:left w:val="nil"/>
            </w:tcBorders>
            <w:shd w:val="clear" w:color="auto" w:fill="auto"/>
            <w:noWrap/>
            <w:hideMark/>
          </w:tcPr>
          <w:p w14:paraId="18C8CFD9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5,2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ADA6815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5,3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7D7ECEE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7,0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11A957AE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8,4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2895734C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6,4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0874F039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7,03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0930645F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6,9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208743B1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8,0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003C931B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7,4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2EE40FF5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7,4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7E44F6BA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8,8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6BA4C29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8,15</w:t>
            </w:r>
          </w:p>
        </w:tc>
      </w:tr>
      <w:tr w:rsidR="00221724" w:rsidRPr="009C2444" w14:paraId="12C9CD5E" w14:textId="77777777" w:rsidTr="00837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Borders>
              <w:right w:val="none" w:sz="0" w:space="0" w:color="auto"/>
            </w:tcBorders>
            <w:hideMark/>
          </w:tcPr>
          <w:p w14:paraId="77368636" w14:textId="7C690406" w:rsidR="00221724" w:rsidRPr="009C2444" w:rsidRDefault="00A83EE4" w:rsidP="0083735D">
            <w:pPr>
              <w:spacing w:line="480" w:lineRule="auto"/>
              <w:jc w:val="right"/>
              <w:rPr>
                <w:rFonts w:eastAsia="Times New Roman"/>
                <w:b/>
                <w:bCs/>
                <w:i w:val="0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b/>
                <w:bCs/>
                <w:i w:val="0"/>
                <w:color w:val="000000"/>
                <w:sz w:val="20"/>
                <w:szCs w:val="20"/>
                <w:lang w:val="en-US" w:eastAsia="fr-FR"/>
              </w:rPr>
              <w:t>Touching</w:t>
            </w:r>
          </w:p>
        </w:tc>
        <w:tc>
          <w:tcPr>
            <w:tcW w:w="820" w:type="dxa"/>
            <w:tcBorders>
              <w:left w:val="nil"/>
            </w:tcBorders>
            <w:shd w:val="clear" w:color="auto" w:fill="auto"/>
            <w:noWrap/>
            <w:hideMark/>
          </w:tcPr>
          <w:p w14:paraId="01C7B14B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,2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4E93E78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,6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30E7296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,62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C4ED20A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4,0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6DC928A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,5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46EE87DB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,72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47DEC096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,4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478F2723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,8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9DD5217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,3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1AA3172C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,7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7DBCAC27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,52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4A2544B6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4,24</w:t>
            </w:r>
          </w:p>
        </w:tc>
      </w:tr>
      <w:tr w:rsidR="00221724" w:rsidRPr="009C2444" w14:paraId="6645D891" w14:textId="77777777" w:rsidTr="008373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Borders>
              <w:right w:val="none" w:sz="0" w:space="0" w:color="auto"/>
            </w:tcBorders>
            <w:hideMark/>
          </w:tcPr>
          <w:p w14:paraId="62D83B0E" w14:textId="77777777" w:rsidR="00221724" w:rsidRPr="009C2444" w:rsidRDefault="00221724" w:rsidP="0083735D">
            <w:pPr>
              <w:spacing w:line="480" w:lineRule="auto"/>
              <w:jc w:val="right"/>
              <w:rPr>
                <w:rFonts w:eastAsia="Times New Roman"/>
                <w:b/>
                <w:bCs/>
                <w:i w:val="0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b/>
                <w:bCs/>
                <w:i w:val="0"/>
                <w:color w:val="000000"/>
                <w:sz w:val="20"/>
                <w:szCs w:val="20"/>
                <w:lang w:val="en-US" w:eastAsia="fr-FR"/>
              </w:rPr>
              <w:t xml:space="preserve">Perching </w:t>
            </w:r>
          </w:p>
        </w:tc>
        <w:tc>
          <w:tcPr>
            <w:tcW w:w="820" w:type="dxa"/>
            <w:tcBorders>
              <w:left w:val="nil"/>
            </w:tcBorders>
            <w:shd w:val="clear" w:color="auto" w:fill="auto"/>
            <w:noWrap/>
            <w:hideMark/>
          </w:tcPr>
          <w:p w14:paraId="1C5E72DC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,73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E69358A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,3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537E43F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,8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C3C1B21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,42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08E99D74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,5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054A242A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,82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085A1B81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,9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03DDD8D7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,3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70D473B0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,1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216720FF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,8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0C69AC6F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,8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4D08D0FA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,79</w:t>
            </w:r>
          </w:p>
        </w:tc>
      </w:tr>
      <w:tr w:rsidR="00221724" w:rsidRPr="009C2444" w14:paraId="44011B98" w14:textId="77777777" w:rsidTr="00837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Borders>
              <w:right w:val="none" w:sz="0" w:space="0" w:color="auto"/>
            </w:tcBorders>
            <w:hideMark/>
          </w:tcPr>
          <w:p w14:paraId="20921309" w14:textId="77777777" w:rsidR="00221724" w:rsidRPr="009C2444" w:rsidRDefault="00221724" w:rsidP="0083735D">
            <w:pPr>
              <w:spacing w:line="480" w:lineRule="auto"/>
              <w:jc w:val="right"/>
              <w:rPr>
                <w:rFonts w:eastAsia="Times New Roman"/>
                <w:b/>
                <w:bCs/>
                <w:i w:val="0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b/>
                <w:bCs/>
                <w:i w:val="0"/>
                <w:color w:val="000000"/>
                <w:sz w:val="20"/>
                <w:szCs w:val="20"/>
                <w:lang w:val="en-US" w:eastAsia="fr-FR"/>
              </w:rPr>
              <w:lastRenderedPageBreak/>
              <w:t>Pecking</w:t>
            </w:r>
          </w:p>
        </w:tc>
        <w:tc>
          <w:tcPr>
            <w:tcW w:w="820" w:type="dxa"/>
            <w:tcBorders>
              <w:left w:val="nil"/>
            </w:tcBorders>
            <w:shd w:val="clear" w:color="auto" w:fill="auto"/>
            <w:noWrap/>
            <w:hideMark/>
          </w:tcPr>
          <w:p w14:paraId="1EF10A60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,2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2027D101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,2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289DBD2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,5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DC2D390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,9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63B3811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,23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08E2CEA7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,4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001E946B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,6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03085BE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,83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0879EB1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,9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7DDFDE43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0,8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105EBB1C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,4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1D3CE3EF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,11</w:t>
            </w:r>
          </w:p>
        </w:tc>
      </w:tr>
      <w:tr w:rsidR="00221724" w:rsidRPr="009C2444" w14:paraId="5F665863" w14:textId="77777777" w:rsidTr="008373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Borders>
              <w:right w:val="none" w:sz="0" w:space="0" w:color="auto"/>
            </w:tcBorders>
            <w:hideMark/>
          </w:tcPr>
          <w:p w14:paraId="798C72E7" w14:textId="77777777" w:rsidR="00221724" w:rsidRPr="009C2444" w:rsidRDefault="00221724" w:rsidP="0083735D">
            <w:pPr>
              <w:spacing w:line="480" w:lineRule="auto"/>
              <w:rPr>
                <w:rFonts w:eastAsia="Times New Roman"/>
                <w:b/>
                <w:bCs/>
                <w:i w:val="0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b/>
                <w:bCs/>
                <w:i w:val="0"/>
                <w:color w:val="000000"/>
                <w:sz w:val="20"/>
                <w:szCs w:val="20"/>
                <w:lang w:val="en-US" w:eastAsia="fr-FR"/>
              </w:rPr>
              <w:t>Standing</w:t>
            </w:r>
          </w:p>
        </w:tc>
        <w:tc>
          <w:tcPr>
            <w:tcW w:w="820" w:type="dxa"/>
            <w:tcBorders>
              <w:left w:val="nil"/>
            </w:tcBorders>
            <w:shd w:val="clear" w:color="auto" w:fill="auto"/>
            <w:noWrap/>
            <w:hideMark/>
          </w:tcPr>
          <w:p w14:paraId="1C20FC36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0,92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878537F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9,2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7B280B98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5,53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4A51CBF7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3,32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F0AA569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8,6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16788F74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7,4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2A24149B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3,8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45375261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3,8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7660256E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5,22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188F721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6,7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E7D84BA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4,5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1059C850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1,66</w:t>
            </w:r>
          </w:p>
        </w:tc>
      </w:tr>
      <w:tr w:rsidR="00221724" w:rsidRPr="009C2444" w14:paraId="248FC1CA" w14:textId="77777777" w:rsidTr="00837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Borders>
              <w:right w:val="none" w:sz="0" w:space="0" w:color="auto"/>
            </w:tcBorders>
            <w:hideMark/>
          </w:tcPr>
          <w:p w14:paraId="7459B80F" w14:textId="77777777" w:rsidR="00221724" w:rsidRPr="009C2444" w:rsidRDefault="00221724" w:rsidP="0083735D">
            <w:pPr>
              <w:spacing w:line="480" w:lineRule="auto"/>
              <w:rPr>
                <w:rFonts w:eastAsia="Times New Roman"/>
                <w:b/>
                <w:bCs/>
                <w:i w:val="0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b/>
                <w:bCs/>
                <w:i w:val="0"/>
                <w:color w:val="000000"/>
                <w:sz w:val="20"/>
                <w:szCs w:val="20"/>
                <w:lang w:val="en-US" w:eastAsia="fr-FR"/>
              </w:rPr>
              <w:t>Foraging</w:t>
            </w:r>
          </w:p>
        </w:tc>
        <w:tc>
          <w:tcPr>
            <w:tcW w:w="820" w:type="dxa"/>
            <w:tcBorders>
              <w:left w:val="nil"/>
            </w:tcBorders>
            <w:shd w:val="clear" w:color="auto" w:fill="auto"/>
            <w:noWrap/>
            <w:hideMark/>
          </w:tcPr>
          <w:p w14:paraId="30F71F72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5,3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137E25F8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4,9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9834E7E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0,8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D6728D6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9,23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29969D9E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6,9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12298441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8,6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DC35A86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8,6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2A74A744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9,5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8419459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9,4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6E50075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9,2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7A4F7872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6,4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5CC957D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5,18</w:t>
            </w:r>
          </w:p>
        </w:tc>
      </w:tr>
      <w:tr w:rsidR="00221724" w:rsidRPr="009C2444" w14:paraId="6B2E3A9E" w14:textId="77777777" w:rsidTr="008373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Borders>
              <w:right w:val="none" w:sz="0" w:space="0" w:color="auto"/>
            </w:tcBorders>
            <w:hideMark/>
          </w:tcPr>
          <w:p w14:paraId="3A0A3302" w14:textId="77777777" w:rsidR="00221724" w:rsidRPr="009C2444" w:rsidRDefault="00221724" w:rsidP="0083735D">
            <w:pPr>
              <w:spacing w:line="480" w:lineRule="auto"/>
              <w:jc w:val="left"/>
              <w:rPr>
                <w:rFonts w:eastAsia="Times New Roman"/>
                <w:b/>
                <w:bCs/>
                <w:i w:val="0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b/>
                <w:bCs/>
                <w:i w:val="0"/>
                <w:color w:val="000000"/>
                <w:sz w:val="20"/>
                <w:szCs w:val="20"/>
                <w:lang w:val="en-US" w:eastAsia="fr-FR"/>
              </w:rPr>
              <w:t>Walking / running</w:t>
            </w:r>
          </w:p>
        </w:tc>
        <w:tc>
          <w:tcPr>
            <w:tcW w:w="820" w:type="dxa"/>
            <w:tcBorders>
              <w:left w:val="nil"/>
            </w:tcBorders>
            <w:shd w:val="clear" w:color="auto" w:fill="auto"/>
            <w:noWrap/>
            <w:hideMark/>
          </w:tcPr>
          <w:p w14:paraId="34539849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,2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06060A14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,4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0BD67C6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,8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D42EDD8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,7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BAB6C48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,8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A65E6E4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,1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72577F68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,1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21BFBD08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,2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3C3A64F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4,03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13D00CB4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4,3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2F840D5D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,43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7801768F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,11</w:t>
            </w:r>
          </w:p>
        </w:tc>
      </w:tr>
      <w:tr w:rsidR="00221724" w:rsidRPr="009C2444" w14:paraId="5A0592F1" w14:textId="77777777" w:rsidTr="00837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Borders>
              <w:right w:val="none" w:sz="0" w:space="0" w:color="auto"/>
            </w:tcBorders>
            <w:hideMark/>
          </w:tcPr>
          <w:p w14:paraId="678BA42D" w14:textId="77777777" w:rsidR="00221724" w:rsidRPr="009C2444" w:rsidRDefault="00221724" w:rsidP="0083735D">
            <w:pPr>
              <w:spacing w:line="480" w:lineRule="auto"/>
              <w:rPr>
                <w:rFonts w:eastAsia="Times New Roman"/>
                <w:b/>
                <w:bCs/>
                <w:i w:val="0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b/>
                <w:bCs/>
                <w:i w:val="0"/>
                <w:color w:val="000000"/>
                <w:sz w:val="20"/>
                <w:szCs w:val="20"/>
                <w:lang w:val="en-US" w:eastAsia="fr-FR"/>
              </w:rPr>
              <w:t>Grooming</w:t>
            </w:r>
          </w:p>
        </w:tc>
        <w:tc>
          <w:tcPr>
            <w:tcW w:w="820" w:type="dxa"/>
            <w:tcBorders>
              <w:left w:val="nil"/>
            </w:tcBorders>
            <w:shd w:val="clear" w:color="auto" w:fill="auto"/>
            <w:noWrap/>
            <w:hideMark/>
          </w:tcPr>
          <w:p w14:paraId="73263806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6,43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1C402AAE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0,4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4B20949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0,5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1D1B1894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6,73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38A9E30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9,0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7E368A8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7,3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1A32F157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1,5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2F615732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1,1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445AE2AB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9,7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DB69B3A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0,1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116DE97F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7,13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40A3767E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0,31</w:t>
            </w:r>
          </w:p>
        </w:tc>
      </w:tr>
      <w:tr w:rsidR="00221724" w:rsidRPr="009C2444" w14:paraId="0AC11A76" w14:textId="77777777" w:rsidTr="0083735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Borders>
              <w:right w:val="none" w:sz="0" w:space="0" w:color="auto"/>
            </w:tcBorders>
            <w:hideMark/>
          </w:tcPr>
          <w:p w14:paraId="22E31938" w14:textId="77777777" w:rsidR="00221724" w:rsidRPr="009C2444" w:rsidRDefault="00221724" w:rsidP="0083735D">
            <w:pPr>
              <w:spacing w:line="480" w:lineRule="auto"/>
              <w:rPr>
                <w:rFonts w:eastAsia="Times New Roman"/>
                <w:b/>
                <w:bCs/>
                <w:i w:val="0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b/>
                <w:bCs/>
                <w:i w:val="0"/>
                <w:color w:val="000000"/>
                <w:sz w:val="20"/>
                <w:szCs w:val="20"/>
                <w:lang w:val="en-US" w:eastAsia="fr-FR"/>
              </w:rPr>
              <w:t>Being inactive</w:t>
            </w:r>
          </w:p>
        </w:tc>
        <w:tc>
          <w:tcPr>
            <w:tcW w:w="820" w:type="dxa"/>
            <w:tcBorders>
              <w:left w:val="nil"/>
            </w:tcBorders>
            <w:shd w:val="clear" w:color="auto" w:fill="auto"/>
            <w:noWrap/>
            <w:hideMark/>
          </w:tcPr>
          <w:p w14:paraId="7D4B41DF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79,9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4B2B019F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78,0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4BEA031C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69,2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B86148C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74,6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11CF34BA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74,0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5266C68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73,9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E19AB65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67,26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79D124D1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66,93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77E720A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65,9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78E9DD3E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62,9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ED99E24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55,2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D94A66B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63,02</w:t>
            </w:r>
          </w:p>
        </w:tc>
      </w:tr>
      <w:tr w:rsidR="00221724" w:rsidRPr="009C2444" w14:paraId="33E7FB09" w14:textId="77777777" w:rsidTr="00837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Borders>
              <w:right w:val="none" w:sz="0" w:space="0" w:color="auto"/>
            </w:tcBorders>
            <w:hideMark/>
          </w:tcPr>
          <w:p w14:paraId="2D20CE33" w14:textId="77777777" w:rsidR="00221724" w:rsidRPr="009C2444" w:rsidRDefault="00221724" w:rsidP="0083735D">
            <w:pPr>
              <w:spacing w:line="480" w:lineRule="auto"/>
              <w:rPr>
                <w:rFonts w:eastAsia="Times New Roman"/>
                <w:b/>
                <w:bCs/>
                <w:i w:val="0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b/>
                <w:bCs/>
                <w:i w:val="0"/>
                <w:color w:val="000000"/>
                <w:sz w:val="20"/>
                <w:szCs w:val="20"/>
                <w:lang w:val="en-US" w:eastAsia="fr-FR"/>
              </w:rPr>
              <w:t>Litter dry matter (%)</w:t>
            </w:r>
          </w:p>
        </w:tc>
        <w:tc>
          <w:tcPr>
            <w:tcW w:w="820" w:type="dxa"/>
            <w:tcBorders>
              <w:left w:val="nil"/>
            </w:tcBorders>
            <w:shd w:val="clear" w:color="auto" w:fill="auto"/>
            <w:noWrap/>
            <w:hideMark/>
          </w:tcPr>
          <w:p w14:paraId="5E93503E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46,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47A52EF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48,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73CC70B0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48,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050C164A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51,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BBFBC39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48,3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45A4980B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54,3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669C6D2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48,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2FD448D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54,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93B9C08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48,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EDDAB55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55,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902C035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51,2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9949369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56,5</w:t>
            </w:r>
          </w:p>
        </w:tc>
      </w:tr>
      <w:tr w:rsidR="00221724" w:rsidRPr="009C2444" w14:paraId="3F61228C" w14:textId="77777777" w:rsidTr="0083735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Borders>
              <w:right w:val="none" w:sz="0" w:space="0" w:color="auto"/>
            </w:tcBorders>
            <w:hideMark/>
          </w:tcPr>
          <w:p w14:paraId="65966494" w14:textId="070A3B0F" w:rsidR="00221724" w:rsidRPr="009C2444" w:rsidRDefault="00221724" w:rsidP="0083735D">
            <w:pPr>
              <w:spacing w:line="480" w:lineRule="auto"/>
              <w:rPr>
                <w:rFonts w:eastAsia="Times New Roman"/>
                <w:b/>
                <w:bCs/>
                <w:i w:val="0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b/>
                <w:bCs/>
                <w:i w:val="0"/>
                <w:color w:val="000000"/>
                <w:sz w:val="20"/>
                <w:szCs w:val="20"/>
                <w:lang w:val="en-US" w:eastAsia="fr-FR"/>
              </w:rPr>
              <w:t>Litter quality score</w:t>
            </w:r>
            <w:r w:rsidR="0083735D" w:rsidRPr="009C2444">
              <w:rPr>
                <w:i w:val="0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820" w:type="dxa"/>
            <w:tcBorders>
              <w:left w:val="nil"/>
            </w:tcBorders>
            <w:shd w:val="clear" w:color="auto" w:fill="auto"/>
            <w:noWrap/>
            <w:hideMark/>
          </w:tcPr>
          <w:p w14:paraId="559D7993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,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154DE741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,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8AD5CD6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,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DCF6EBC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,4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79D7F8D6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,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D722213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,8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4E922850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,2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821772D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,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16E5EBB1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,9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0D8F9FD3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,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9F30FCF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,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5CB24DD7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,9</w:t>
            </w:r>
          </w:p>
        </w:tc>
      </w:tr>
      <w:tr w:rsidR="00221724" w:rsidRPr="009C2444" w14:paraId="39C22980" w14:textId="77777777" w:rsidTr="00837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Borders>
              <w:right w:val="none" w:sz="0" w:space="0" w:color="auto"/>
            </w:tcBorders>
            <w:hideMark/>
          </w:tcPr>
          <w:p w14:paraId="0C772EDA" w14:textId="63CC6086" w:rsidR="00221724" w:rsidRPr="009C2444" w:rsidRDefault="00221724" w:rsidP="0083735D">
            <w:pPr>
              <w:spacing w:line="480" w:lineRule="auto"/>
              <w:rPr>
                <w:rFonts w:eastAsia="Times New Roman"/>
                <w:b/>
                <w:bCs/>
                <w:i w:val="0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b/>
                <w:bCs/>
                <w:i w:val="0"/>
                <w:color w:val="000000"/>
                <w:sz w:val="20"/>
                <w:szCs w:val="20"/>
                <w:lang w:val="en-US" w:eastAsia="fr-FR"/>
              </w:rPr>
              <w:t>Block consumption (g/</w:t>
            </w:r>
            <w:r w:rsidR="005649C9" w:rsidRPr="009C2444">
              <w:rPr>
                <w:rFonts w:eastAsia="Times New Roman"/>
                <w:b/>
                <w:bCs/>
                <w:i w:val="0"/>
                <w:color w:val="000000"/>
                <w:sz w:val="20"/>
                <w:szCs w:val="20"/>
                <w:lang w:val="en-US" w:eastAsia="fr-FR"/>
              </w:rPr>
              <w:t>bird</w:t>
            </w:r>
            <w:r w:rsidRPr="009C2444">
              <w:rPr>
                <w:rFonts w:eastAsia="Times New Roman"/>
                <w:b/>
                <w:bCs/>
                <w:i w:val="0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820" w:type="dxa"/>
            <w:tcBorders>
              <w:left w:val="nil"/>
            </w:tcBorders>
            <w:shd w:val="clear" w:color="auto" w:fill="auto"/>
            <w:noWrap/>
            <w:hideMark/>
          </w:tcPr>
          <w:p w14:paraId="534D1A71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,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4FFC3233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,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191E9D81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6,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468D2293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6,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2F742A89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2,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1690880A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,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41BF98F0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5,1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6E5AF697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4,0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2B30308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6,2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18880D45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6,7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3671CEDB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7,5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471989A4" w14:textId="77777777" w:rsidR="00221724" w:rsidRPr="009C2444" w:rsidRDefault="00221724" w:rsidP="0083735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7,4</w:t>
            </w:r>
          </w:p>
        </w:tc>
      </w:tr>
      <w:tr w:rsidR="00221724" w:rsidRPr="009C2444" w14:paraId="53B6492D" w14:textId="77777777" w:rsidTr="0083735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Borders>
              <w:bottom w:val="single" w:sz="4" w:space="0" w:color="auto"/>
              <w:right w:val="none" w:sz="0" w:space="0" w:color="auto"/>
            </w:tcBorders>
            <w:hideMark/>
          </w:tcPr>
          <w:p w14:paraId="68BEF3EE" w14:textId="3BB0A8BA" w:rsidR="00221724" w:rsidRPr="009C2444" w:rsidRDefault="00221724" w:rsidP="0083735D">
            <w:pPr>
              <w:spacing w:line="480" w:lineRule="auto"/>
              <w:rPr>
                <w:rFonts w:eastAsia="Times New Roman"/>
                <w:b/>
                <w:bCs/>
                <w:i w:val="0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b/>
                <w:bCs/>
                <w:i w:val="0"/>
                <w:color w:val="000000"/>
                <w:sz w:val="20"/>
                <w:szCs w:val="20"/>
                <w:lang w:val="en-US" w:eastAsia="fr-FR"/>
              </w:rPr>
              <w:t>Bale consumption (g/</w:t>
            </w:r>
            <w:r w:rsidR="005649C9" w:rsidRPr="009C2444">
              <w:rPr>
                <w:rFonts w:eastAsia="Times New Roman"/>
                <w:b/>
                <w:bCs/>
                <w:i w:val="0"/>
                <w:color w:val="000000"/>
                <w:sz w:val="20"/>
                <w:szCs w:val="20"/>
                <w:lang w:val="en-US" w:eastAsia="fr-FR"/>
              </w:rPr>
              <w:t>bird</w:t>
            </w:r>
            <w:r w:rsidRPr="009C2444">
              <w:rPr>
                <w:rFonts w:eastAsia="Times New Roman"/>
                <w:b/>
                <w:bCs/>
                <w:i w:val="0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82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0A0E8E7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71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138790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39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446824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415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B5C27A9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487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6A5E87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461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B93C9B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554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56DECD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358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8AE25CE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508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ED26AD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495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3F1A8B2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575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8E17314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750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08ABDE" w14:textId="77777777" w:rsidR="00221724" w:rsidRPr="009C2444" w:rsidRDefault="00221724" w:rsidP="0083735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</w:pPr>
            <w:r w:rsidRPr="009C2444">
              <w:rPr>
                <w:rFonts w:eastAsia="Times New Roman"/>
                <w:color w:val="000000"/>
                <w:sz w:val="20"/>
                <w:szCs w:val="20"/>
                <w:lang w:val="en-US" w:eastAsia="fr-FR"/>
              </w:rPr>
              <w:t>1198</w:t>
            </w:r>
          </w:p>
        </w:tc>
      </w:tr>
    </w:tbl>
    <w:p w14:paraId="132221E9" w14:textId="77777777" w:rsidR="00221724" w:rsidRPr="009C2444" w:rsidRDefault="00221724" w:rsidP="00221724">
      <w:pPr>
        <w:spacing w:line="480" w:lineRule="auto"/>
        <w:rPr>
          <w:lang w:val="en-US"/>
        </w:rPr>
      </w:pPr>
    </w:p>
    <w:p w14:paraId="0BD43A76" w14:textId="229FF84B" w:rsidR="00A41796" w:rsidRPr="009C2444" w:rsidRDefault="0083735D" w:rsidP="00A41796">
      <w:pPr>
        <w:spacing w:line="480" w:lineRule="auto"/>
        <w:rPr>
          <w:i/>
          <w:sz w:val="20"/>
          <w:szCs w:val="20"/>
          <w:lang w:val="en-US"/>
        </w:rPr>
      </w:pPr>
      <w:r w:rsidRPr="009C2444">
        <w:rPr>
          <w:i/>
          <w:sz w:val="20"/>
          <w:szCs w:val="20"/>
          <w:vertAlign w:val="superscript"/>
          <w:lang w:val="en-US"/>
        </w:rPr>
        <w:t>1</w:t>
      </w:r>
      <w:r w:rsidRPr="009C2444">
        <w:rPr>
          <w:i/>
          <w:sz w:val="20"/>
          <w:szCs w:val="20"/>
          <w:lang w:val="en-US"/>
        </w:rPr>
        <w:t xml:space="preserve"> from D0 to D32 for Ross 308, from D0 to D46 for JA 757 and from D0 to D39 for other strains, </w:t>
      </w:r>
      <w:r w:rsidR="000A4004" w:rsidRPr="009C2444">
        <w:rPr>
          <w:i/>
          <w:sz w:val="20"/>
          <w:szCs w:val="20"/>
          <w:lang w:val="en-US"/>
        </w:rPr>
        <w:t xml:space="preserve">as a </w:t>
      </w:r>
      <w:r w:rsidRPr="009C2444">
        <w:rPr>
          <w:i/>
          <w:sz w:val="20"/>
          <w:szCs w:val="20"/>
          <w:lang w:val="en-US"/>
        </w:rPr>
        <w:t xml:space="preserve">percentage of </w:t>
      </w:r>
      <w:r w:rsidR="005649C9" w:rsidRPr="009C2444">
        <w:rPr>
          <w:i/>
          <w:sz w:val="20"/>
          <w:szCs w:val="20"/>
          <w:lang w:val="en-US"/>
        </w:rPr>
        <w:t xml:space="preserve">birds </w:t>
      </w:r>
      <w:r w:rsidR="000A4004" w:rsidRPr="009C2444">
        <w:rPr>
          <w:i/>
          <w:sz w:val="20"/>
          <w:szCs w:val="20"/>
          <w:lang w:val="en-US"/>
        </w:rPr>
        <w:t>on</w:t>
      </w:r>
      <w:r w:rsidRPr="009C2444">
        <w:rPr>
          <w:i/>
          <w:sz w:val="20"/>
          <w:szCs w:val="20"/>
          <w:lang w:val="en-US"/>
        </w:rPr>
        <w:t xml:space="preserve"> D0; </w:t>
      </w:r>
      <w:r w:rsidRPr="009C2444">
        <w:rPr>
          <w:i/>
          <w:sz w:val="20"/>
          <w:szCs w:val="20"/>
          <w:vertAlign w:val="superscript"/>
          <w:lang w:val="en-US"/>
        </w:rPr>
        <w:t>2</w:t>
      </w:r>
      <w:r w:rsidRPr="009C2444">
        <w:rPr>
          <w:i/>
          <w:sz w:val="20"/>
          <w:szCs w:val="20"/>
          <w:lang w:val="en-US"/>
        </w:rPr>
        <w:t xml:space="preserve"> from D11 to D32 for Ross 308, from D11 to D46 for JA 757 and from D11 to D39 for other strains, </w:t>
      </w:r>
      <w:r w:rsidR="000A4004" w:rsidRPr="009C2444">
        <w:rPr>
          <w:i/>
          <w:sz w:val="20"/>
          <w:szCs w:val="20"/>
          <w:lang w:val="en-US"/>
        </w:rPr>
        <w:t xml:space="preserve">as a </w:t>
      </w:r>
      <w:r w:rsidRPr="009C2444">
        <w:rPr>
          <w:i/>
          <w:sz w:val="20"/>
          <w:szCs w:val="20"/>
          <w:lang w:val="en-US"/>
        </w:rPr>
        <w:t xml:space="preserve">percentage of </w:t>
      </w:r>
      <w:r w:rsidR="005649C9" w:rsidRPr="009C2444">
        <w:rPr>
          <w:i/>
          <w:sz w:val="20"/>
          <w:szCs w:val="20"/>
          <w:lang w:val="en-US"/>
        </w:rPr>
        <w:t xml:space="preserve">birds </w:t>
      </w:r>
      <w:r w:rsidR="000A4004" w:rsidRPr="009C2444">
        <w:rPr>
          <w:i/>
          <w:sz w:val="20"/>
          <w:szCs w:val="20"/>
          <w:lang w:val="en-US"/>
        </w:rPr>
        <w:t>on</w:t>
      </w:r>
      <w:r w:rsidRPr="009C2444">
        <w:rPr>
          <w:i/>
          <w:sz w:val="20"/>
          <w:szCs w:val="20"/>
          <w:lang w:val="en-US"/>
        </w:rPr>
        <w:t xml:space="preserve"> D11; </w:t>
      </w:r>
      <w:r w:rsidRPr="009C2444">
        <w:rPr>
          <w:i/>
          <w:sz w:val="20"/>
          <w:szCs w:val="20"/>
          <w:vertAlign w:val="superscript"/>
          <w:lang w:val="en-US"/>
        </w:rPr>
        <w:t xml:space="preserve">3 </w:t>
      </w:r>
      <w:r w:rsidRPr="009C2444">
        <w:rPr>
          <w:i/>
          <w:sz w:val="20"/>
          <w:szCs w:val="22"/>
          <w:lang w:val="en-US"/>
        </w:rPr>
        <w:t xml:space="preserve">Scored only for broilers with </w:t>
      </w:r>
      <w:r w:rsidR="000A4004" w:rsidRPr="009C2444">
        <w:rPr>
          <w:i/>
          <w:sz w:val="20"/>
          <w:szCs w:val="22"/>
          <w:lang w:val="en-US"/>
        </w:rPr>
        <w:t xml:space="preserve">a </w:t>
      </w:r>
      <w:r w:rsidRPr="009C2444">
        <w:rPr>
          <w:i/>
          <w:sz w:val="20"/>
          <w:szCs w:val="22"/>
          <w:lang w:val="en-US"/>
        </w:rPr>
        <w:t xml:space="preserve">feathered breast; </w:t>
      </w:r>
      <w:r w:rsidRPr="009C2444">
        <w:rPr>
          <w:i/>
          <w:sz w:val="20"/>
          <w:szCs w:val="20"/>
          <w:vertAlign w:val="superscript"/>
          <w:lang w:val="en-US"/>
        </w:rPr>
        <w:t>4</w:t>
      </w:r>
      <w:r w:rsidRPr="009C2444">
        <w:rPr>
          <w:i/>
          <w:sz w:val="20"/>
          <w:szCs w:val="20"/>
          <w:lang w:val="en-US"/>
        </w:rPr>
        <w:t xml:space="preserve"> Interact</w:t>
      </w:r>
      <w:r w:rsidR="000A4004" w:rsidRPr="009C2444">
        <w:rPr>
          <w:i/>
          <w:sz w:val="20"/>
          <w:szCs w:val="20"/>
          <w:lang w:val="en-US"/>
        </w:rPr>
        <w:t>ing</w:t>
      </w:r>
      <w:r w:rsidRPr="009C2444">
        <w:rPr>
          <w:i/>
          <w:sz w:val="20"/>
          <w:szCs w:val="20"/>
          <w:lang w:val="en-US"/>
        </w:rPr>
        <w:t xml:space="preserve"> with enrichments means total of Perching on bales and the scale, </w:t>
      </w:r>
      <w:r w:rsidR="00A83EE4" w:rsidRPr="009C2444">
        <w:rPr>
          <w:i/>
          <w:sz w:val="20"/>
          <w:szCs w:val="20"/>
          <w:lang w:val="en-US"/>
        </w:rPr>
        <w:t>Touching</w:t>
      </w:r>
      <w:r w:rsidRPr="009C2444">
        <w:rPr>
          <w:i/>
          <w:sz w:val="20"/>
          <w:szCs w:val="20"/>
          <w:lang w:val="en-US"/>
        </w:rPr>
        <w:t xml:space="preserve"> the bales and the block, Pecking at bales and the block; </w:t>
      </w:r>
      <w:r w:rsidRPr="009C2444">
        <w:rPr>
          <w:i/>
          <w:sz w:val="20"/>
          <w:szCs w:val="20"/>
          <w:vertAlign w:val="superscript"/>
          <w:lang w:val="en-US"/>
        </w:rPr>
        <w:t>5</w:t>
      </w:r>
      <w:r w:rsidRPr="009C2444">
        <w:rPr>
          <w:i/>
          <w:sz w:val="20"/>
          <w:szCs w:val="20"/>
          <w:lang w:val="en-US"/>
        </w:rPr>
        <w:t xml:space="preserve"> mean of the 3 areas per pen, from 0 to 4, 0 being a completely dry and flaky litter.</w:t>
      </w:r>
    </w:p>
    <w:p w14:paraId="4BE030D2" w14:textId="6C687079" w:rsidR="00B25931" w:rsidRPr="009C2444" w:rsidRDefault="00B25931" w:rsidP="00F25A9F">
      <w:pPr>
        <w:spacing w:line="480" w:lineRule="auto"/>
        <w:rPr>
          <w:lang w:val="en-US"/>
        </w:rPr>
      </w:pPr>
    </w:p>
    <w:sectPr w:rsidR="00B25931" w:rsidRPr="009C2444" w:rsidSect="0051086A">
      <w:footerReference w:type="default" r:id="rId11"/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35A985" w14:textId="77777777" w:rsidR="00EB49BF" w:rsidRDefault="00EB49BF" w:rsidP="007D7963">
      <w:r>
        <w:separator/>
      </w:r>
    </w:p>
  </w:endnote>
  <w:endnote w:type="continuationSeparator" w:id="0">
    <w:p w14:paraId="70BC4233" w14:textId="77777777" w:rsidR="00EB49BF" w:rsidRDefault="00EB49BF" w:rsidP="007D79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-Italic">
    <w:altName w:val="Calibri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1BCC93A" w14:textId="5D0B2A19" w:rsidR="009B1E15" w:rsidRPr="0080160A" w:rsidRDefault="009B1E15" w:rsidP="007D7963">
    <w:pPr>
      <w:pStyle w:val="Pieddepage"/>
      <w:rPr>
        <w:rFonts w:ascii="Times New Roman" w:hAnsi="Times New Roman"/>
      </w:rPr>
    </w:pPr>
    <w:r>
      <w:fldChar w:fldCharType="begin"/>
    </w:r>
    <w:r>
      <w:instrText xml:space="preserve"> PAGE   \* MERGEFORMAT </w:instrText>
    </w:r>
    <w:r>
      <w:fldChar w:fldCharType="separate"/>
    </w:r>
    <w:r w:rsidR="00706B05" w:rsidRPr="00706B05">
      <w:rPr>
        <w:rFonts w:ascii="Times New Roman" w:hAnsi="Times New Roman"/>
        <w:noProof/>
      </w:rPr>
      <w:t>2</w:t>
    </w:r>
    <w:r>
      <w:rPr>
        <w:rFonts w:ascii="Times New Roman" w:hAnsi="Times New Roman"/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9EA4A7" w14:textId="77777777" w:rsidR="00EB49BF" w:rsidRDefault="00EB49BF" w:rsidP="007D7963">
      <w:r>
        <w:separator/>
      </w:r>
    </w:p>
  </w:footnote>
  <w:footnote w:type="continuationSeparator" w:id="0">
    <w:p w14:paraId="03D5AB24" w14:textId="77777777" w:rsidR="00EB49BF" w:rsidRDefault="00EB49BF" w:rsidP="007D79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F154B9"/>
    <w:multiLevelType w:val="hybridMultilevel"/>
    <w:tmpl w:val="BF42EED2"/>
    <w:lvl w:ilvl="0" w:tplc="992CBF2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1B5B32"/>
    <w:multiLevelType w:val="hybridMultilevel"/>
    <w:tmpl w:val="0720B93C"/>
    <w:lvl w:ilvl="0" w:tplc="B5A052A6">
      <w:numFmt w:val="bullet"/>
      <w:lvlText w:val="-"/>
      <w:lvlJc w:val="left"/>
      <w:pPr>
        <w:ind w:left="720" w:hanging="360"/>
      </w:pPr>
      <w:rPr>
        <w:rFonts w:ascii="Verdana" w:eastAsiaTheme="minorHAnsi" w:hAnsi="Verdana" w:cs="Verdana" w:hint="default"/>
        <w:sz w:val="16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2B532C"/>
    <w:multiLevelType w:val="hybridMultilevel"/>
    <w:tmpl w:val="2E3AB36A"/>
    <w:lvl w:ilvl="0" w:tplc="A328D606">
      <w:start w:val="28"/>
      <w:numFmt w:val="bullet"/>
      <w:lvlText w:val="-"/>
      <w:lvlJc w:val="left"/>
      <w:pPr>
        <w:ind w:left="928" w:hanging="360"/>
      </w:pPr>
      <w:rPr>
        <w:rFonts w:ascii="Times New Roman" w:eastAsiaTheme="minorHAnsi" w:hAnsi="Times New Roman" w:cs="Times New Roman" w:hint="default"/>
        <w:color w:val="5B9BD5" w:themeColor="accent1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54441C"/>
    <w:multiLevelType w:val="hybridMultilevel"/>
    <w:tmpl w:val="03D8C214"/>
    <w:lvl w:ilvl="0" w:tplc="55D2B6BC">
      <w:numFmt w:val="bullet"/>
      <w:lvlText w:val="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A91164"/>
    <w:multiLevelType w:val="hybridMultilevel"/>
    <w:tmpl w:val="0E1EFE98"/>
    <w:lvl w:ilvl="0" w:tplc="1BE0DE98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555CF3"/>
    <w:multiLevelType w:val="hybridMultilevel"/>
    <w:tmpl w:val="4AD08BD2"/>
    <w:lvl w:ilvl="0" w:tplc="01C8A526">
      <w:start w:val="1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3D111E"/>
    <w:multiLevelType w:val="hybridMultilevel"/>
    <w:tmpl w:val="F2E04122"/>
    <w:lvl w:ilvl="0" w:tplc="040C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7" w15:restartNumberingAfterBreak="0">
    <w:nsid w:val="234B1F2C"/>
    <w:multiLevelType w:val="hybridMultilevel"/>
    <w:tmpl w:val="EB442E1E"/>
    <w:lvl w:ilvl="0" w:tplc="F1E8E998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EA0213"/>
    <w:multiLevelType w:val="hybridMultilevel"/>
    <w:tmpl w:val="911EAF2C"/>
    <w:lvl w:ilvl="0" w:tplc="C8A01D3A">
      <w:numFmt w:val="bullet"/>
      <w:lvlText w:val="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3211C5"/>
    <w:multiLevelType w:val="hybridMultilevel"/>
    <w:tmpl w:val="801076CC"/>
    <w:lvl w:ilvl="0" w:tplc="97E2433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auto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19103B"/>
    <w:multiLevelType w:val="hybridMultilevel"/>
    <w:tmpl w:val="2B58285C"/>
    <w:lvl w:ilvl="0" w:tplc="57BA0592">
      <w:start w:val="2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0A2FE5"/>
    <w:multiLevelType w:val="hybridMultilevel"/>
    <w:tmpl w:val="D012D352"/>
    <w:lvl w:ilvl="0" w:tplc="93D4CE40">
      <w:numFmt w:val="bullet"/>
      <w:lvlText w:val="–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70C0"/>
        <w:lang w:val="en-US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757C42"/>
    <w:multiLevelType w:val="hybridMultilevel"/>
    <w:tmpl w:val="250C7EF8"/>
    <w:lvl w:ilvl="0" w:tplc="C5B676D4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E5571E3"/>
    <w:multiLevelType w:val="hybridMultilevel"/>
    <w:tmpl w:val="A0FC5572"/>
    <w:lvl w:ilvl="0" w:tplc="A874FD22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68A26A1"/>
    <w:multiLevelType w:val="hybridMultilevel"/>
    <w:tmpl w:val="390AA390"/>
    <w:lvl w:ilvl="0" w:tplc="88828CA0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D901E1F"/>
    <w:multiLevelType w:val="hybridMultilevel"/>
    <w:tmpl w:val="9F0E5C6A"/>
    <w:lvl w:ilvl="0" w:tplc="35600B6C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9BE5E10"/>
    <w:multiLevelType w:val="multilevel"/>
    <w:tmpl w:val="7A3A949E"/>
    <w:lvl w:ilvl="0">
      <w:start w:val="1"/>
      <w:numFmt w:val="decimal"/>
      <w:pStyle w:val="Style1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574" w:hanging="432"/>
      </w:pPr>
      <w:rPr>
        <w:rFonts w:ascii="Times New Roman" w:hAnsi="Times New Roman" w:cs="Times New Roman" w:hint="default"/>
        <w:b w:val="0"/>
        <w:i w:val="0"/>
        <w:color w:val="auto"/>
        <w:sz w:val="24"/>
        <w:szCs w:val="24"/>
        <w:u w:val="none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6A0A597E"/>
    <w:multiLevelType w:val="hybridMultilevel"/>
    <w:tmpl w:val="26D88F1C"/>
    <w:lvl w:ilvl="0" w:tplc="48D80696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2684902"/>
    <w:multiLevelType w:val="multilevel"/>
    <w:tmpl w:val="C2C229EA"/>
    <w:lvl w:ilvl="0">
      <w:numFmt w:val="decimal"/>
      <w:lvlText w:val="%1."/>
      <w:lvlJc w:val="left"/>
      <w:pPr>
        <w:ind w:left="502" w:hanging="360"/>
      </w:pPr>
      <w:rPr>
        <w:rFonts w:hint="default"/>
      </w:rPr>
    </w:lvl>
    <w:lvl w:ilvl="1">
      <w:start w:val="5"/>
      <w:numFmt w:val="decimal"/>
      <w:isLgl/>
      <w:lvlText w:val="%1.%2.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862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862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222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222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582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582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942" w:hanging="1800"/>
      </w:pPr>
      <w:rPr>
        <w:rFonts w:hint="default"/>
      </w:rPr>
    </w:lvl>
  </w:abstractNum>
  <w:abstractNum w:abstractNumId="19" w15:restartNumberingAfterBreak="0">
    <w:nsid w:val="7C6A47BE"/>
    <w:multiLevelType w:val="hybridMultilevel"/>
    <w:tmpl w:val="03F89104"/>
    <w:lvl w:ilvl="0" w:tplc="F1804B6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"/>
  </w:num>
  <w:num w:numId="3">
    <w:abstractNumId w:val="9"/>
  </w:num>
  <w:num w:numId="4">
    <w:abstractNumId w:val="17"/>
  </w:num>
  <w:num w:numId="5">
    <w:abstractNumId w:val="10"/>
  </w:num>
  <w:num w:numId="6">
    <w:abstractNumId w:val="18"/>
  </w:num>
  <w:num w:numId="7">
    <w:abstractNumId w:val="15"/>
  </w:num>
  <w:num w:numId="8">
    <w:abstractNumId w:val="0"/>
  </w:num>
  <w:num w:numId="9">
    <w:abstractNumId w:val="1"/>
  </w:num>
  <w:num w:numId="10">
    <w:abstractNumId w:val="13"/>
  </w:num>
  <w:num w:numId="11">
    <w:abstractNumId w:val="6"/>
  </w:num>
  <w:num w:numId="12">
    <w:abstractNumId w:val="12"/>
  </w:num>
  <w:num w:numId="13">
    <w:abstractNumId w:val="7"/>
  </w:num>
  <w:num w:numId="14">
    <w:abstractNumId w:val="5"/>
  </w:num>
  <w:num w:numId="15">
    <w:abstractNumId w:val="8"/>
  </w:num>
  <w:num w:numId="16">
    <w:abstractNumId w:val="4"/>
  </w:num>
  <w:num w:numId="17">
    <w:abstractNumId w:val="14"/>
  </w:num>
  <w:num w:numId="18">
    <w:abstractNumId w:val="3"/>
  </w:num>
  <w:num w:numId="19">
    <w:abstractNumId w:val="19"/>
  </w:num>
  <w:num w:numId="2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oultry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xzzepxp9ps0wedaax5xaahexe0wz05rapw&quot;&gt;Bibabec_converted&lt;record-ids&gt;&lt;item&gt;1560&lt;/item&gt;&lt;item&gt;3217&lt;/item&gt;&lt;item&gt;3243&lt;/item&gt;&lt;item&gt;3575&lt;/item&gt;&lt;item&gt;5034&lt;/item&gt;&lt;item&gt;5583&lt;/item&gt;&lt;item&gt;5940&lt;/item&gt;&lt;item&gt;6201&lt;/item&gt;&lt;item&gt;6313&lt;/item&gt;&lt;item&gt;6318&lt;/item&gt;&lt;item&gt;6322&lt;/item&gt;&lt;item&gt;6324&lt;/item&gt;&lt;item&gt;6325&lt;/item&gt;&lt;item&gt;6326&lt;/item&gt;&lt;item&gt;6328&lt;/item&gt;&lt;item&gt;6330&lt;/item&gt;&lt;item&gt;6331&lt;/item&gt;&lt;item&gt;6332&lt;/item&gt;&lt;item&gt;6336&lt;/item&gt;&lt;item&gt;6338&lt;/item&gt;&lt;item&gt;6339&lt;/item&gt;&lt;item&gt;6340&lt;/item&gt;&lt;item&gt;6341&lt;/item&gt;&lt;item&gt;6342&lt;/item&gt;&lt;item&gt;6343&lt;/item&gt;&lt;item&gt;6344&lt;/item&gt;&lt;item&gt;6345&lt;/item&gt;&lt;item&gt;6346&lt;/item&gt;&lt;item&gt;6348&lt;/item&gt;&lt;item&gt;6349&lt;/item&gt;&lt;item&gt;6352&lt;/item&gt;&lt;item&gt;6354&lt;/item&gt;&lt;item&gt;6355&lt;/item&gt;&lt;item&gt;6356&lt;/item&gt;&lt;item&gt;6357&lt;/item&gt;&lt;item&gt;6358&lt;/item&gt;&lt;item&gt;6359&lt;/item&gt;&lt;item&gt;6360&lt;/item&gt;&lt;item&gt;6361&lt;/item&gt;&lt;item&gt;6365&lt;/item&gt;&lt;item&gt;6366&lt;/item&gt;&lt;item&gt;6367&lt;/item&gt;&lt;item&gt;6368&lt;/item&gt;&lt;item&gt;6369&lt;/item&gt;&lt;/record-ids&gt;&lt;/item&gt;&lt;/Libraries&gt;"/>
  </w:docVars>
  <w:rsids>
    <w:rsidRoot w:val="00A576AF"/>
    <w:rsid w:val="00000543"/>
    <w:rsid w:val="0000057C"/>
    <w:rsid w:val="000009F0"/>
    <w:rsid w:val="00001E53"/>
    <w:rsid w:val="0000741E"/>
    <w:rsid w:val="000113D6"/>
    <w:rsid w:val="00013825"/>
    <w:rsid w:val="00013C06"/>
    <w:rsid w:val="00014EB7"/>
    <w:rsid w:val="00016ABD"/>
    <w:rsid w:val="000179C4"/>
    <w:rsid w:val="00017DCE"/>
    <w:rsid w:val="000204E3"/>
    <w:rsid w:val="00021AF6"/>
    <w:rsid w:val="0002328A"/>
    <w:rsid w:val="00024FBB"/>
    <w:rsid w:val="000305B1"/>
    <w:rsid w:val="00030A20"/>
    <w:rsid w:val="00031651"/>
    <w:rsid w:val="000323C7"/>
    <w:rsid w:val="00032B5B"/>
    <w:rsid w:val="000343FB"/>
    <w:rsid w:val="0003453B"/>
    <w:rsid w:val="0003548A"/>
    <w:rsid w:val="00036BF1"/>
    <w:rsid w:val="00037B09"/>
    <w:rsid w:val="00040CD4"/>
    <w:rsid w:val="00042128"/>
    <w:rsid w:val="00042B3B"/>
    <w:rsid w:val="00043224"/>
    <w:rsid w:val="00043D98"/>
    <w:rsid w:val="00043E8D"/>
    <w:rsid w:val="000468AB"/>
    <w:rsid w:val="0004777E"/>
    <w:rsid w:val="00050A22"/>
    <w:rsid w:val="000518AD"/>
    <w:rsid w:val="000528D7"/>
    <w:rsid w:val="00052DB0"/>
    <w:rsid w:val="000550DE"/>
    <w:rsid w:val="00055702"/>
    <w:rsid w:val="00055EA5"/>
    <w:rsid w:val="00056924"/>
    <w:rsid w:val="00056F0E"/>
    <w:rsid w:val="00057127"/>
    <w:rsid w:val="00057575"/>
    <w:rsid w:val="0006058A"/>
    <w:rsid w:val="000612CE"/>
    <w:rsid w:val="0006367C"/>
    <w:rsid w:val="00065E44"/>
    <w:rsid w:val="00066420"/>
    <w:rsid w:val="00066E05"/>
    <w:rsid w:val="00067FDC"/>
    <w:rsid w:val="0007202A"/>
    <w:rsid w:val="000727FE"/>
    <w:rsid w:val="00072CDB"/>
    <w:rsid w:val="0007343A"/>
    <w:rsid w:val="00076928"/>
    <w:rsid w:val="00077FEF"/>
    <w:rsid w:val="00085401"/>
    <w:rsid w:val="0008544D"/>
    <w:rsid w:val="00085A02"/>
    <w:rsid w:val="0008657E"/>
    <w:rsid w:val="00086999"/>
    <w:rsid w:val="00086BFD"/>
    <w:rsid w:val="000870DE"/>
    <w:rsid w:val="000903BF"/>
    <w:rsid w:val="000904D3"/>
    <w:rsid w:val="00092633"/>
    <w:rsid w:val="00092873"/>
    <w:rsid w:val="00092BBC"/>
    <w:rsid w:val="0009595E"/>
    <w:rsid w:val="000959E3"/>
    <w:rsid w:val="00097743"/>
    <w:rsid w:val="000A4004"/>
    <w:rsid w:val="000A44AD"/>
    <w:rsid w:val="000A4ED7"/>
    <w:rsid w:val="000A65F6"/>
    <w:rsid w:val="000B02FB"/>
    <w:rsid w:val="000B2B67"/>
    <w:rsid w:val="000B6103"/>
    <w:rsid w:val="000B62CA"/>
    <w:rsid w:val="000C07CC"/>
    <w:rsid w:val="000C249A"/>
    <w:rsid w:val="000C31ED"/>
    <w:rsid w:val="000C3345"/>
    <w:rsid w:val="000C4226"/>
    <w:rsid w:val="000C4A0C"/>
    <w:rsid w:val="000C5141"/>
    <w:rsid w:val="000C56F7"/>
    <w:rsid w:val="000D086E"/>
    <w:rsid w:val="000D21FC"/>
    <w:rsid w:val="000D4BA6"/>
    <w:rsid w:val="000D62F1"/>
    <w:rsid w:val="000E0535"/>
    <w:rsid w:val="000E0DD5"/>
    <w:rsid w:val="000E12AC"/>
    <w:rsid w:val="000E370D"/>
    <w:rsid w:val="000F03B5"/>
    <w:rsid w:val="000F14F6"/>
    <w:rsid w:val="000F1724"/>
    <w:rsid w:val="000F236B"/>
    <w:rsid w:val="000F2C26"/>
    <w:rsid w:val="000F30E5"/>
    <w:rsid w:val="000F4111"/>
    <w:rsid w:val="000F4730"/>
    <w:rsid w:val="000F63FC"/>
    <w:rsid w:val="000F7DC9"/>
    <w:rsid w:val="001003B1"/>
    <w:rsid w:val="00101D46"/>
    <w:rsid w:val="001050AD"/>
    <w:rsid w:val="00105633"/>
    <w:rsid w:val="001063CF"/>
    <w:rsid w:val="001067E0"/>
    <w:rsid w:val="00110DBE"/>
    <w:rsid w:val="00110EF6"/>
    <w:rsid w:val="00112458"/>
    <w:rsid w:val="00114923"/>
    <w:rsid w:val="00116939"/>
    <w:rsid w:val="001178B1"/>
    <w:rsid w:val="00117D6D"/>
    <w:rsid w:val="00121885"/>
    <w:rsid w:val="00125D5A"/>
    <w:rsid w:val="0012771D"/>
    <w:rsid w:val="00130E97"/>
    <w:rsid w:val="00130F81"/>
    <w:rsid w:val="00133550"/>
    <w:rsid w:val="0013480F"/>
    <w:rsid w:val="00134D5C"/>
    <w:rsid w:val="00136FD0"/>
    <w:rsid w:val="0014230E"/>
    <w:rsid w:val="0014234E"/>
    <w:rsid w:val="001515B9"/>
    <w:rsid w:val="00151A03"/>
    <w:rsid w:val="00151EEF"/>
    <w:rsid w:val="00153FB8"/>
    <w:rsid w:val="00156C17"/>
    <w:rsid w:val="00157AE5"/>
    <w:rsid w:val="0016154B"/>
    <w:rsid w:val="00162795"/>
    <w:rsid w:val="00162E53"/>
    <w:rsid w:val="00163C51"/>
    <w:rsid w:val="001643F2"/>
    <w:rsid w:val="00164D74"/>
    <w:rsid w:val="00170699"/>
    <w:rsid w:val="00171C2D"/>
    <w:rsid w:val="001748B4"/>
    <w:rsid w:val="00175132"/>
    <w:rsid w:val="0017765F"/>
    <w:rsid w:val="00177B00"/>
    <w:rsid w:val="001834DB"/>
    <w:rsid w:val="00183DDA"/>
    <w:rsid w:val="00194C1C"/>
    <w:rsid w:val="001A22F4"/>
    <w:rsid w:val="001A2819"/>
    <w:rsid w:val="001A3118"/>
    <w:rsid w:val="001A3830"/>
    <w:rsid w:val="001A4169"/>
    <w:rsid w:val="001A6AF7"/>
    <w:rsid w:val="001A6C31"/>
    <w:rsid w:val="001B072C"/>
    <w:rsid w:val="001B14EF"/>
    <w:rsid w:val="001B3745"/>
    <w:rsid w:val="001B5711"/>
    <w:rsid w:val="001C17A3"/>
    <w:rsid w:val="001C1A69"/>
    <w:rsid w:val="001C1AC4"/>
    <w:rsid w:val="001C3282"/>
    <w:rsid w:val="001D252D"/>
    <w:rsid w:val="001D2AEB"/>
    <w:rsid w:val="001D344C"/>
    <w:rsid w:val="001D4CE1"/>
    <w:rsid w:val="001D579C"/>
    <w:rsid w:val="001D7D3B"/>
    <w:rsid w:val="001E0DE4"/>
    <w:rsid w:val="001E31A2"/>
    <w:rsid w:val="001E3728"/>
    <w:rsid w:val="001E6BCF"/>
    <w:rsid w:val="001E70A8"/>
    <w:rsid w:val="001F0116"/>
    <w:rsid w:val="001F05CB"/>
    <w:rsid w:val="001F27A3"/>
    <w:rsid w:val="001F2FBA"/>
    <w:rsid w:val="001F6B62"/>
    <w:rsid w:val="002031EE"/>
    <w:rsid w:val="00203A45"/>
    <w:rsid w:val="0020583C"/>
    <w:rsid w:val="00206F94"/>
    <w:rsid w:val="002072B8"/>
    <w:rsid w:val="002135C0"/>
    <w:rsid w:val="00213A73"/>
    <w:rsid w:val="002172C3"/>
    <w:rsid w:val="00217318"/>
    <w:rsid w:val="00220E90"/>
    <w:rsid w:val="00221724"/>
    <w:rsid w:val="00225923"/>
    <w:rsid w:val="00226B32"/>
    <w:rsid w:val="002271F8"/>
    <w:rsid w:val="0022753A"/>
    <w:rsid w:val="002278F7"/>
    <w:rsid w:val="0023034F"/>
    <w:rsid w:val="002320DF"/>
    <w:rsid w:val="00233781"/>
    <w:rsid w:val="00234C60"/>
    <w:rsid w:val="0023618F"/>
    <w:rsid w:val="002434E0"/>
    <w:rsid w:val="00243D39"/>
    <w:rsid w:val="00244EF4"/>
    <w:rsid w:val="00246561"/>
    <w:rsid w:val="0025164B"/>
    <w:rsid w:val="002516EC"/>
    <w:rsid w:val="00252472"/>
    <w:rsid w:val="0025322B"/>
    <w:rsid w:val="002533DD"/>
    <w:rsid w:val="00253F4A"/>
    <w:rsid w:val="00254D7C"/>
    <w:rsid w:val="00255C9B"/>
    <w:rsid w:val="00256F91"/>
    <w:rsid w:val="00257D51"/>
    <w:rsid w:val="002616FA"/>
    <w:rsid w:val="0026254A"/>
    <w:rsid w:val="002642B5"/>
    <w:rsid w:val="002662A0"/>
    <w:rsid w:val="00270551"/>
    <w:rsid w:val="002705CE"/>
    <w:rsid w:val="00270ECE"/>
    <w:rsid w:val="002724B4"/>
    <w:rsid w:val="002754DB"/>
    <w:rsid w:val="00276618"/>
    <w:rsid w:val="002832EF"/>
    <w:rsid w:val="00283EC0"/>
    <w:rsid w:val="00284A23"/>
    <w:rsid w:val="00285238"/>
    <w:rsid w:val="00285BB3"/>
    <w:rsid w:val="00285F97"/>
    <w:rsid w:val="002872D4"/>
    <w:rsid w:val="00292420"/>
    <w:rsid w:val="00292A58"/>
    <w:rsid w:val="002930EC"/>
    <w:rsid w:val="00294815"/>
    <w:rsid w:val="00294A92"/>
    <w:rsid w:val="0029501D"/>
    <w:rsid w:val="00295523"/>
    <w:rsid w:val="00295AEA"/>
    <w:rsid w:val="0029649F"/>
    <w:rsid w:val="002A090F"/>
    <w:rsid w:val="002A110A"/>
    <w:rsid w:val="002A22AA"/>
    <w:rsid w:val="002A328F"/>
    <w:rsid w:val="002A4D28"/>
    <w:rsid w:val="002A51A2"/>
    <w:rsid w:val="002A5548"/>
    <w:rsid w:val="002B3794"/>
    <w:rsid w:val="002B3E53"/>
    <w:rsid w:val="002B3EF0"/>
    <w:rsid w:val="002B4E2C"/>
    <w:rsid w:val="002B66EE"/>
    <w:rsid w:val="002C03A2"/>
    <w:rsid w:val="002C0D70"/>
    <w:rsid w:val="002C1504"/>
    <w:rsid w:val="002C1A8D"/>
    <w:rsid w:val="002C26E1"/>
    <w:rsid w:val="002C44C8"/>
    <w:rsid w:val="002C4D96"/>
    <w:rsid w:val="002C5DF1"/>
    <w:rsid w:val="002D169F"/>
    <w:rsid w:val="002D1BE6"/>
    <w:rsid w:val="002D40C5"/>
    <w:rsid w:val="002D41C3"/>
    <w:rsid w:val="002D4AF5"/>
    <w:rsid w:val="002E62B1"/>
    <w:rsid w:val="002E7666"/>
    <w:rsid w:val="002F0350"/>
    <w:rsid w:val="002F12B7"/>
    <w:rsid w:val="002F1719"/>
    <w:rsid w:val="002F1F64"/>
    <w:rsid w:val="002F241E"/>
    <w:rsid w:val="002F2E56"/>
    <w:rsid w:val="002F36C7"/>
    <w:rsid w:val="002F7507"/>
    <w:rsid w:val="002F784F"/>
    <w:rsid w:val="002F7BB8"/>
    <w:rsid w:val="002F7F35"/>
    <w:rsid w:val="00301082"/>
    <w:rsid w:val="00303902"/>
    <w:rsid w:val="00303FF1"/>
    <w:rsid w:val="00306B94"/>
    <w:rsid w:val="00306F53"/>
    <w:rsid w:val="003079A8"/>
    <w:rsid w:val="00312CFD"/>
    <w:rsid w:val="00312F6A"/>
    <w:rsid w:val="00314367"/>
    <w:rsid w:val="003148C8"/>
    <w:rsid w:val="00315D93"/>
    <w:rsid w:val="003171EB"/>
    <w:rsid w:val="003173B9"/>
    <w:rsid w:val="00320C7C"/>
    <w:rsid w:val="003216BA"/>
    <w:rsid w:val="00323231"/>
    <w:rsid w:val="003238DB"/>
    <w:rsid w:val="00325EE6"/>
    <w:rsid w:val="00326654"/>
    <w:rsid w:val="00326997"/>
    <w:rsid w:val="003274DC"/>
    <w:rsid w:val="00327724"/>
    <w:rsid w:val="00330386"/>
    <w:rsid w:val="00333071"/>
    <w:rsid w:val="00335813"/>
    <w:rsid w:val="00336CD0"/>
    <w:rsid w:val="0034018B"/>
    <w:rsid w:val="003405F7"/>
    <w:rsid w:val="00342A27"/>
    <w:rsid w:val="003453EB"/>
    <w:rsid w:val="0034639C"/>
    <w:rsid w:val="003477D0"/>
    <w:rsid w:val="00347825"/>
    <w:rsid w:val="0034798C"/>
    <w:rsid w:val="00347FD3"/>
    <w:rsid w:val="00350F9C"/>
    <w:rsid w:val="00351868"/>
    <w:rsid w:val="003526C2"/>
    <w:rsid w:val="00353E4E"/>
    <w:rsid w:val="00356AF4"/>
    <w:rsid w:val="00356EC5"/>
    <w:rsid w:val="00360652"/>
    <w:rsid w:val="00364641"/>
    <w:rsid w:val="00364FD5"/>
    <w:rsid w:val="00365111"/>
    <w:rsid w:val="00365AED"/>
    <w:rsid w:val="00367767"/>
    <w:rsid w:val="00370E17"/>
    <w:rsid w:val="00370FE6"/>
    <w:rsid w:val="0037256A"/>
    <w:rsid w:val="00377C10"/>
    <w:rsid w:val="00382404"/>
    <w:rsid w:val="00382739"/>
    <w:rsid w:val="00382E18"/>
    <w:rsid w:val="003846BA"/>
    <w:rsid w:val="00390881"/>
    <w:rsid w:val="003927C8"/>
    <w:rsid w:val="003935F5"/>
    <w:rsid w:val="00394134"/>
    <w:rsid w:val="00396722"/>
    <w:rsid w:val="003A002D"/>
    <w:rsid w:val="003A04C7"/>
    <w:rsid w:val="003A0BF4"/>
    <w:rsid w:val="003A305D"/>
    <w:rsid w:val="003A3F3E"/>
    <w:rsid w:val="003A522F"/>
    <w:rsid w:val="003A5AE3"/>
    <w:rsid w:val="003A7B74"/>
    <w:rsid w:val="003B2419"/>
    <w:rsid w:val="003B2FFE"/>
    <w:rsid w:val="003B5705"/>
    <w:rsid w:val="003B5A77"/>
    <w:rsid w:val="003B73DE"/>
    <w:rsid w:val="003B7676"/>
    <w:rsid w:val="003B7CF1"/>
    <w:rsid w:val="003C221B"/>
    <w:rsid w:val="003C2908"/>
    <w:rsid w:val="003C2FD8"/>
    <w:rsid w:val="003C4FD2"/>
    <w:rsid w:val="003C500B"/>
    <w:rsid w:val="003C5655"/>
    <w:rsid w:val="003C73ED"/>
    <w:rsid w:val="003C7764"/>
    <w:rsid w:val="003D02F2"/>
    <w:rsid w:val="003D0BC6"/>
    <w:rsid w:val="003D1315"/>
    <w:rsid w:val="003D1E79"/>
    <w:rsid w:val="003D1FA9"/>
    <w:rsid w:val="003D75E5"/>
    <w:rsid w:val="003E4659"/>
    <w:rsid w:val="003E697D"/>
    <w:rsid w:val="003E7052"/>
    <w:rsid w:val="003E77B0"/>
    <w:rsid w:val="003E78B4"/>
    <w:rsid w:val="003F3E62"/>
    <w:rsid w:val="003F5FAB"/>
    <w:rsid w:val="003F71E7"/>
    <w:rsid w:val="00401369"/>
    <w:rsid w:val="00401688"/>
    <w:rsid w:val="004026EC"/>
    <w:rsid w:val="0040324B"/>
    <w:rsid w:val="00403800"/>
    <w:rsid w:val="0040467C"/>
    <w:rsid w:val="00404B4F"/>
    <w:rsid w:val="004058E9"/>
    <w:rsid w:val="00406DC1"/>
    <w:rsid w:val="00407557"/>
    <w:rsid w:val="00411E22"/>
    <w:rsid w:val="00414B81"/>
    <w:rsid w:val="0041608E"/>
    <w:rsid w:val="004202CC"/>
    <w:rsid w:val="0042283F"/>
    <w:rsid w:val="00422FD5"/>
    <w:rsid w:val="004251D0"/>
    <w:rsid w:val="00425BD9"/>
    <w:rsid w:val="00427EAD"/>
    <w:rsid w:val="00430088"/>
    <w:rsid w:val="00430822"/>
    <w:rsid w:val="00430B36"/>
    <w:rsid w:val="00430B3A"/>
    <w:rsid w:val="00431A50"/>
    <w:rsid w:val="00432305"/>
    <w:rsid w:val="00432AB9"/>
    <w:rsid w:val="00433786"/>
    <w:rsid w:val="00433BD2"/>
    <w:rsid w:val="00433F0B"/>
    <w:rsid w:val="004400FD"/>
    <w:rsid w:val="00440944"/>
    <w:rsid w:val="0044360F"/>
    <w:rsid w:val="00447514"/>
    <w:rsid w:val="004569F9"/>
    <w:rsid w:val="004572B7"/>
    <w:rsid w:val="00463920"/>
    <w:rsid w:val="0046628C"/>
    <w:rsid w:val="00466395"/>
    <w:rsid w:val="00466668"/>
    <w:rsid w:val="00467115"/>
    <w:rsid w:val="00467446"/>
    <w:rsid w:val="004749F1"/>
    <w:rsid w:val="004762D5"/>
    <w:rsid w:val="0048069F"/>
    <w:rsid w:val="00480E64"/>
    <w:rsid w:val="00481CF0"/>
    <w:rsid w:val="004847FA"/>
    <w:rsid w:val="0048500C"/>
    <w:rsid w:val="00486889"/>
    <w:rsid w:val="00490380"/>
    <w:rsid w:val="004923BD"/>
    <w:rsid w:val="00494DDC"/>
    <w:rsid w:val="0049688C"/>
    <w:rsid w:val="004A13AD"/>
    <w:rsid w:val="004A338B"/>
    <w:rsid w:val="004A35AC"/>
    <w:rsid w:val="004A3BF1"/>
    <w:rsid w:val="004A6D1E"/>
    <w:rsid w:val="004B096E"/>
    <w:rsid w:val="004B1DE3"/>
    <w:rsid w:val="004B411C"/>
    <w:rsid w:val="004B5682"/>
    <w:rsid w:val="004B591A"/>
    <w:rsid w:val="004B5AFB"/>
    <w:rsid w:val="004B61A2"/>
    <w:rsid w:val="004B6975"/>
    <w:rsid w:val="004C01AE"/>
    <w:rsid w:val="004C29A3"/>
    <w:rsid w:val="004C4E8D"/>
    <w:rsid w:val="004C5AB5"/>
    <w:rsid w:val="004C616E"/>
    <w:rsid w:val="004D1871"/>
    <w:rsid w:val="004D3AB2"/>
    <w:rsid w:val="004D3F6A"/>
    <w:rsid w:val="004D652D"/>
    <w:rsid w:val="004D6B2C"/>
    <w:rsid w:val="004D7A7A"/>
    <w:rsid w:val="004E1E97"/>
    <w:rsid w:val="004E2DCB"/>
    <w:rsid w:val="004E3D11"/>
    <w:rsid w:val="004E3FDA"/>
    <w:rsid w:val="004E4482"/>
    <w:rsid w:val="004E5B4D"/>
    <w:rsid w:val="004F0C1A"/>
    <w:rsid w:val="004F13F6"/>
    <w:rsid w:val="004F2866"/>
    <w:rsid w:val="004F2FD5"/>
    <w:rsid w:val="004F3A66"/>
    <w:rsid w:val="004F5036"/>
    <w:rsid w:val="004F7CC4"/>
    <w:rsid w:val="004F7EB6"/>
    <w:rsid w:val="00501998"/>
    <w:rsid w:val="00501C34"/>
    <w:rsid w:val="00503C8B"/>
    <w:rsid w:val="005057A8"/>
    <w:rsid w:val="0051086A"/>
    <w:rsid w:val="005119C0"/>
    <w:rsid w:val="00511E31"/>
    <w:rsid w:val="00512BDE"/>
    <w:rsid w:val="00513AD1"/>
    <w:rsid w:val="0051459A"/>
    <w:rsid w:val="00514E31"/>
    <w:rsid w:val="00514E81"/>
    <w:rsid w:val="00517E4F"/>
    <w:rsid w:val="005208D1"/>
    <w:rsid w:val="00521ADE"/>
    <w:rsid w:val="00521C04"/>
    <w:rsid w:val="00523ABF"/>
    <w:rsid w:val="005256D4"/>
    <w:rsid w:val="0053059E"/>
    <w:rsid w:val="00531626"/>
    <w:rsid w:val="00536E97"/>
    <w:rsid w:val="005376C7"/>
    <w:rsid w:val="00543C53"/>
    <w:rsid w:val="00545CC4"/>
    <w:rsid w:val="00547AEA"/>
    <w:rsid w:val="00554367"/>
    <w:rsid w:val="00554EF9"/>
    <w:rsid w:val="00554F04"/>
    <w:rsid w:val="005575D1"/>
    <w:rsid w:val="005576E9"/>
    <w:rsid w:val="00560452"/>
    <w:rsid w:val="005649C9"/>
    <w:rsid w:val="00564C26"/>
    <w:rsid w:val="005739DC"/>
    <w:rsid w:val="005764E4"/>
    <w:rsid w:val="005773F6"/>
    <w:rsid w:val="00577591"/>
    <w:rsid w:val="00577E88"/>
    <w:rsid w:val="005825D2"/>
    <w:rsid w:val="00584770"/>
    <w:rsid w:val="00587D80"/>
    <w:rsid w:val="00591322"/>
    <w:rsid w:val="00591B32"/>
    <w:rsid w:val="00591E12"/>
    <w:rsid w:val="005924AB"/>
    <w:rsid w:val="005931BC"/>
    <w:rsid w:val="00593B9C"/>
    <w:rsid w:val="00594AF9"/>
    <w:rsid w:val="005976A8"/>
    <w:rsid w:val="005A1498"/>
    <w:rsid w:val="005A154F"/>
    <w:rsid w:val="005A1E81"/>
    <w:rsid w:val="005A42F3"/>
    <w:rsid w:val="005A4806"/>
    <w:rsid w:val="005A4FA8"/>
    <w:rsid w:val="005A6CDC"/>
    <w:rsid w:val="005B4407"/>
    <w:rsid w:val="005B54A7"/>
    <w:rsid w:val="005B60E9"/>
    <w:rsid w:val="005B741B"/>
    <w:rsid w:val="005B7C79"/>
    <w:rsid w:val="005C3524"/>
    <w:rsid w:val="005C4393"/>
    <w:rsid w:val="005C450F"/>
    <w:rsid w:val="005C6D67"/>
    <w:rsid w:val="005C6DEB"/>
    <w:rsid w:val="005D025C"/>
    <w:rsid w:val="005D1710"/>
    <w:rsid w:val="005D5380"/>
    <w:rsid w:val="005D64F5"/>
    <w:rsid w:val="005D66DA"/>
    <w:rsid w:val="005E10CA"/>
    <w:rsid w:val="005E2087"/>
    <w:rsid w:val="005E2F24"/>
    <w:rsid w:val="005E60C9"/>
    <w:rsid w:val="005E6B6F"/>
    <w:rsid w:val="005E72AA"/>
    <w:rsid w:val="005F0C64"/>
    <w:rsid w:val="005F11A5"/>
    <w:rsid w:val="005F1B11"/>
    <w:rsid w:val="005F3611"/>
    <w:rsid w:val="005F3F28"/>
    <w:rsid w:val="005F4447"/>
    <w:rsid w:val="00601591"/>
    <w:rsid w:val="00601C76"/>
    <w:rsid w:val="00602449"/>
    <w:rsid w:val="006049C2"/>
    <w:rsid w:val="00606F52"/>
    <w:rsid w:val="00611178"/>
    <w:rsid w:val="00612E6F"/>
    <w:rsid w:val="00612E79"/>
    <w:rsid w:val="00614759"/>
    <w:rsid w:val="006153BF"/>
    <w:rsid w:val="00615750"/>
    <w:rsid w:val="00615CD7"/>
    <w:rsid w:val="00615E3D"/>
    <w:rsid w:val="00620B96"/>
    <w:rsid w:val="006222F5"/>
    <w:rsid w:val="00626EA9"/>
    <w:rsid w:val="0063049A"/>
    <w:rsid w:val="006329CE"/>
    <w:rsid w:val="00634786"/>
    <w:rsid w:val="00635E0D"/>
    <w:rsid w:val="00637595"/>
    <w:rsid w:val="0064121F"/>
    <w:rsid w:val="0064238E"/>
    <w:rsid w:val="006427E5"/>
    <w:rsid w:val="00642A48"/>
    <w:rsid w:val="00643F73"/>
    <w:rsid w:val="00650EEF"/>
    <w:rsid w:val="006530ED"/>
    <w:rsid w:val="006541CD"/>
    <w:rsid w:val="00654223"/>
    <w:rsid w:val="006543B4"/>
    <w:rsid w:val="00654EDC"/>
    <w:rsid w:val="00654F35"/>
    <w:rsid w:val="00656EC4"/>
    <w:rsid w:val="0066222C"/>
    <w:rsid w:val="006627CF"/>
    <w:rsid w:val="00665409"/>
    <w:rsid w:val="00665DE3"/>
    <w:rsid w:val="00666C8D"/>
    <w:rsid w:val="00672B86"/>
    <w:rsid w:val="00675326"/>
    <w:rsid w:val="00677307"/>
    <w:rsid w:val="0068125B"/>
    <w:rsid w:val="00683486"/>
    <w:rsid w:val="00686F64"/>
    <w:rsid w:val="00687172"/>
    <w:rsid w:val="006917DF"/>
    <w:rsid w:val="0069363F"/>
    <w:rsid w:val="00695A11"/>
    <w:rsid w:val="00697124"/>
    <w:rsid w:val="00697FF0"/>
    <w:rsid w:val="006A08A3"/>
    <w:rsid w:val="006A0E5E"/>
    <w:rsid w:val="006A5A18"/>
    <w:rsid w:val="006A5A61"/>
    <w:rsid w:val="006A5DE3"/>
    <w:rsid w:val="006A6016"/>
    <w:rsid w:val="006B2CE6"/>
    <w:rsid w:val="006B2F0A"/>
    <w:rsid w:val="006B3AF3"/>
    <w:rsid w:val="006B4353"/>
    <w:rsid w:val="006B63B9"/>
    <w:rsid w:val="006C4204"/>
    <w:rsid w:val="006C4A4D"/>
    <w:rsid w:val="006C51F6"/>
    <w:rsid w:val="006C708A"/>
    <w:rsid w:val="006C71C6"/>
    <w:rsid w:val="006C735E"/>
    <w:rsid w:val="006D277A"/>
    <w:rsid w:val="006D46FC"/>
    <w:rsid w:val="006D7DB2"/>
    <w:rsid w:val="006E10A9"/>
    <w:rsid w:val="006E120B"/>
    <w:rsid w:val="006E2ACF"/>
    <w:rsid w:val="006E2C66"/>
    <w:rsid w:val="006E344C"/>
    <w:rsid w:val="006E5277"/>
    <w:rsid w:val="006F26E7"/>
    <w:rsid w:val="00704C4D"/>
    <w:rsid w:val="00706B05"/>
    <w:rsid w:val="00707A3C"/>
    <w:rsid w:val="00710D68"/>
    <w:rsid w:val="007113D4"/>
    <w:rsid w:val="0071251E"/>
    <w:rsid w:val="00714E1E"/>
    <w:rsid w:val="00715D6D"/>
    <w:rsid w:val="00716DC3"/>
    <w:rsid w:val="007245EB"/>
    <w:rsid w:val="00731C21"/>
    <w:rsid w:val="0073415C"/>
    <w:rsid w:val="00735D26"/>
    <w:rsid w:val="0073670A"/>
    <w:rsid w:val="007371D3"/>
    <w:rsid w:val="00737E2D"/>
    <w:rsid w:val="00740D59"/>
    <w:rsid w:val="00742B0D"/>
    <w:rsid w:val="007463AC"/>
    <w:rsid w:val="00750342"/>
    <w:rsid w:val="0075152B"/>
    <w:rsid w:val="007519C6"/>
    <w:rsid w:val="0075202B"/>
    <w:rsid w:val="007536A2"/>
    <w:rsid w:val="00753A2C"/>
    <w:rsid w:val="00753F94"/>
    <w:rsid w:val="007557AC"/>
    <w:rsid w:val="00755AEE"/>
    <w:rsid w:val="007562FC"/>
    <w:rsid w:val="0075648D"/>
    <w:rsid w:val="00757FA1"/>
    <w:rsid w:val="00760189"/>
    <w:rsid w:val="00760218"/>
    <w:rsid w:val="00760BDC"/>
    <w:rsid w:val="00760CCC"/>
    <w:rsid w:val="007611DA"/>
    <w:rsid w:val="00762A82"/>
    <w:rsid w:val="0076519D"/>
    <w:rsid w:val="00766190"/>
    <w:rsid w:val="00771A67"/>
    <w:rsid w:val="00771CEE"/>
    <w:rsid w:val="00773CE2"/>
    <w:rsid w:val="007743DB"/>
    <w:rsid w:val="00775538"/>
    <w:rsid w:val="00776DF4"/>
    <w:rsid w:val="007770C9"/>
    <w:rsid w:val="00781436"/>
    <w:rsid w:val="00781DAB"/>
    <w:rsid w:val="00781DE3"/>
    <w:rsid w:val="00781FEF"/>
    <w:rsid w:val="00783102"/>
    <w:rsid w:val="007835BF"/>
    <w:rsid w:val="00785091"/>
    <w:rsid w:val="00785C3B"/>
    <w:rsid w:val="00786546"/>
    <w:rsid w:val="00787016"/>
    <w:rsid w:val="00791D03"/>
    <w:rsid w:val="00792392"/>
    <w:rsid w:val="00792983"/>
    <w:rsid w:val="00792984"/>
    <w:rsid w:val="00793611"/>
    <w:rsid w:val="00795FB5"/>
    <w:rsid w:val="007966A7"/>
    <w:rsid w:val="007973F5"/>
    <w:rsid w:val="007A17CE"/>
    <w:rsid w:val="007A4583"/>
    <w:rsid w:val="007A782E"/>
    <w:rsid w:val="007B0141"/>
    <w:rsid w:val="007B0BB7"/>
    <w:rsid w:val="007B19CD"/>
    <w:rsid w:val="007B330F"/>
    <w:rsid w:val="007B4A9D"/>
    <w:rsid w:val="007B541B"/>
    <w:rsid w:val="007B6552"/>
    <w:rsid w:val="007B726B"/>
    <w:rsid w:val="007B7673"/>
    <w:rsid w:val="007B7FD5"/>
    <w:rsid w:val="007C1407"/>
    <w:rsid w:val="007C3218"/>
    <w:rsid w:val="007C3307"/>
    <w:rsid w:val="007C4A9C"/>
    <w:rsid w:val="007C5A2F"/>
    <w:rsid w:val="007C5E15"/>
    <w:rsid w:val="007D0203"/>
    <w:rsid w:val="007D157A"/>
    <w:rsid w:val="007D2EE5"/>
    <w:rsid w:val="007D48D1"/>
    <w:rsid w:val="007D608B"/>
    <w:rsid w:val="007D6517"/>
    <w:rsid w:val="007D7738"/>
    <w:rsid w:val="007D7963"/>
    <w:rsid w:val="007E2573"/>
    <w:rsid w:val="007E3E61"/>
    <w:rsid w:val="007E6306"/>
    <w:rsid w:val="007F0B2D"/>
    <w:rsid w:val="007F14B6"/>
    <w:rsid w:val="007F1DE0"/>
    <w:rsid w:val="007F38B9"/>
    <w:rsid w:val="007F5B3D"/>
    <w:rsid w:val="007F7DE6"/>
    <w:rsid w:val="0080160A"/>
    <w:rsid w:val="0080349A"/>
    <w:rsid w:val="00805317"/>
    <w:rsid w:val="008069F0"/>
    <w:rsid w:val="00807668"/>
    <w:rsid w:val="00807F17"/>
    <w:rsid w:val="008169BA"/>
    <w:rsid w:val="008170BD"/>
    <w:rsid w:val="00817D24"/>
    <w:rsid w:val="00820165"/>
    <w:rsid w:val="00821159"/>
    <w:rsid w:val="00822C11"/>
    <w:rsid w:val="00823523"/>
    <w:rsid w:val="008235CC"/>
    <w:rsid w:val="00831F64"/>
    <w:rsid w:val="00832D40"/>
    <w:rsid w:val="008331A3"/>
    <w:rsid w:val="00836C5B"/>
    <w:rsid w:val="0083735D"/>
    <w:rsid w:val="00840DC4"/>
    <w:rsid w:val="008430EA"/>
    <w:rsid w:val="0084471A"/>
    <w:rsid w:val="00855A3E"/>
    <w:rsid w:val="008602AE"/>
    <w:rsid w:val="00860FE7"/>
    <w:rsid w:val="00863498"/>
    <w:rsid w:val="00866BB6"/>
    <w:rsid w:val="00872EA3"/>
    <w:rsid w:val="008748F8"/>
    <w:rsid w:val="00874C56"/>
    <w:rsid w:val="00876466"/>
    <w:rsid w:val="00877D5B"/>
    <w:rsid w:val="0088119C"/>
    <w:rsid w:val="00881BAB"/>
    <w:rsid w:val="00883EFF"/>
    <w:rsid w:val="0088412A"/>
    <w:rsid w:val="008854B7"/>
    <w:rsid w:val="00886A6E"/>
    <w:rsid w:val="00890C1D"/>
    <w:rsid w:val="0089206D"/>
    <w:rsid w:val="00892BAA"/>
    <w:rsid w:val="00896DD0"/>
    <w:rsid w:val="008A1CB3"/>
    <w:rsid w:val="008A1F3C"/>
    <w:rsid w:val="008A77C5"/>
    <w:rsid w:val="008B0937"/>
    <w:rsid w:val="008B23C3"/>
    <w:rsid w:val="008B45E7"/>
    <w:rsid w:val="008B471F"/>
    <w:rsid w:val="008B53DF"/>
    <w:rsid w:val="008B56E1"/>
    <w:rsid w:val="008B7BE6"/>
    <w:rsid w:val="008C0B7F"/>
    <w:rsid w:val="008C1189"/>
    <w:rsid w:val="008C4FE4"/>
    <w:rsid w:val="008C685B"/>
    <w:rsid w:val="008D1203"/>
    <w:rsid w:val="008D3E60"/>
    <w:rsid w:val="008D7773"/>
    <w:rsid w:val="008D77C9"/>
    <w:rsid w:val="008E0BFA"/>
    <w:rsid w:val="008E201E"/>
    <w:rsid w:val="008E3746"/>
    <w:rsid w:val="008E5205"/>
    <w:rsid w:val="008E69F9"/>
    <w:rsid w:val="008E6A49"/>
    <w:rsid w:val="008E6FEA"/>
    <w:rsid w:val="008F073D"/>
    <w:rsid w:val="008F1042"/>
    <w:rsid w:val="008F1A26"/>
    <w:rsid w:val="008F7E37"/>
    <w:rsid w:val="009000F5"/>
    <w:rsid w:val="00901BEF"/>
    <w:rsid w:val="00901F76"/>
    <w:rsid w:val="00903F16"/>
    <w:rsid w:val="00905991"/>
    <w:rsid w:val="00906603"/>
    <w:rsid w:val="00906840"/>
    <w:rsid w:val="00910FC5"/>
    <w:rsid w:val="009112CB"/>
    <w:rsid w:val="00912A6E"/>
    <w:rsid w:val="00915D74"/>
    <w:rsid w:val="0091631C"/>
    <w:rsid w:val="00916460"/>
    <w:rsid w:val="00917EC6"/>
    <w:rsid w:val="0092088E"/>
    <w:rsid w:val="00923B45"/>
    <w:rsid w:val="00924384"/>
    <w:rsid w:val="00924F71"/>
    <w:rsid w:val="009259A9"/>
    <w:rsid w:val="009262C1"/>
    <w:rsid w:val="009274F8"/>
    <w:rsid w:val="009312BB"/>
    <w:rsid w:val="00931423"/>
    <w:rsid w:val="00932738"/>
    <w:rsid w:val="00933330"/>
    <w:rsid w:val="00941009"/>
    <w:rsid w:val="00942CC9"/>
    <w:rsid w:val="009457CA"/>
    <w:rsid w:val="00945C08"/>
    <w:rsid w:val="009508BB"/>
    <w:rsid w:val="009541FC"/>
    <w:rsid w:val="009543E9"/>
    <w:rsid w:val="00955096"/>
    <w:rsid w:val="009568FE"/>
    <w:rsid w:val="00960D99"/>
    <w:rsid w:val="0096344B"/>
    <w:rsid w:val="009641EC"/>
    <w:rsid w:val="00965172"/>
    <w:rsid w:val="00972110"/>
    <w:rsid w:val="009728F7"/>
    <w:rsid w:val="00974210"/>
    <w:rsid w:val="00975672"/>
    <w:rsid w:val="00976666"/>
    <w:rsid w:val="00980AE6"/>
    <w:rsid w:val="00980C61"/>
    <w:rsid w:val="00982428"/>
    <w:rsid w:val="00983430"/>
    <w:rsid w:val="009838AA"/>
    <w:rsid w:val="00983CE6"/>
    <w:rsid w:val="00987045"/>
    <w:rsid w:val="00990719"/>
    <w:rsid w:val="00990C06"/>
    <w:rsid w:val="009910D0"/>
    <w:rsid w:val="0099210D"/>
    <w:rsid w:val="009923EB"/>
    <w:rsid w:val="00992762"/>
    <w:rsid w:val="00994398"/>
    <w:rsid w:val="009A0CE8"/>
    <w:rsid w:val="009A0D6E"/>
    <w:rsid w:val="009A2952"/>
    <w:rsid w:val="009A349E"/>
    <w:rsid w:val="009A4038"/>
    <w:rsid w:val="009A6A25"/>
    <w:rsid w:val="009B1E15"/>
    <w:rsid w:val="009B3EC5"/>
    <w:rsid w:val="009B4642"/>
    <w:rsid w:val="009C2127"/>
    <w:rsid w:val="009C2444"/>
    <w:rsid w:val="009C6972"/>
    <w:rsid w:val="009C7D16"/>
    <w:rsid w:val="009D0236"/>
    <w:rsid w:val="009D02C3"/>
    <w:rsid w:val="009D3BEC"/>
    <w:rsid w:val="009D536C"/>
    <w:rsid w:val="009D7774"/>
    <w:rsid w:val="009E2343"/>
    <w:rsid w:val="009E2C32"/>
    <w:rsid w:val="009E3416"/>
    <w:rsid w:val="009E439D"/>
    <w:rsid w:val="009E6243"/>
    <w:rsid w:val="009E73C5"/>
    <w:rsid w:val="009E7A79"/>
    <w:rsid w:val="009F3A02"/>
    <w:rsid w:val="009F52CC"/>
    <w:rsid w:val="009F6EA0"/>
    <w:rsid w:val="00A00766"/>
    <w:rsid w:val="00A012E1"/>
    <w:rsid w:val="00A02770"/>
    <w:rsid w:val="00A0565B"/>
    <w:rsid w:val="00A123BB"/>
    <w:rsid w:val="00A13170"/>
    <w:rsid w:val="00A13813"/>
    <w:rsid w:val="00A13AA3"/>
    <w:rsid w:val="00A14B58"/>
    <w:rsid w:val="00A1658A"/>
    <w:rsid w:val="00A1714A"/>
    <w:rsid w:val="00A1730C"/>
    <w:rsid w:val="00A179DE"/>
    <w:rsid w:val="00A202CF"/>
    <w:rsid w:val="00A2273C"/>
    <w:rsid w:val="00A26C63"/>
    <w:rsid w:val="00A27DC7"/>
    <w:rsid w:val="00A3239E"/>
    <w:rsid w:val="00A35CE6"/>
    <w:rsid w:val="00A37AD9"/>
    <w:rsid w:val="00A37FB2"/>
    <w:rsid w:val="00A41796"/>
    <w:rsid w:val="00A41D13"/>
    <w:rsid w:val="00A422C8"/>
    <w:rsid w:val="00A42371"/>
    <w:rsid w:val="00A43855"/>
    <w:rsid w:val="00A45246"/>
    <w:rsid w:val="00A45F20"/>
    <w:rsid w:val="00A502A4"/>
    <w:rsid w:val="00A52CD4"/>
    <w:rsid w:val="00A54AF2"/>
    <w:rsid w:val="00A5536E"/>
    <w:rsid w:val="00A559C1"/>
    <w:rsid w:val="00A56CEC"/>
    <w:rsid w:val="00A56E65"/>
    <w:rsid w:val="00A576AF"/>
    <w:rsid w:val="00A61034"/>
    <w:rsid w:val="00A61FBC"/>
    <w:rsid w:val="00A640BA"/>
    <w:rsid w:val="00A6496F"/>
    <w:rsid w:val="00A64C58"/>
    <w:rsid w:val="00A6672E"/>
    <w:rsid w:val="00A668C4"/>
    <w:rsid w:val="00A66F07"/>
    <w:rsid w:val="00A66F3F"/>
    <w:rsid w:val="00A71E1B"/>
    <w:rsid w:val="00A7245B"/>
    <w:rsid w:val="00A74A03"/>
    <w:rsid w:val="00A750CB"/>
    <w:rsid w:val="00A75394"/>
    <w:rsid w:val="00A75802"/>
    <w:rsid w:val="00A76B07"/>
    <w:rsid w:val="00A77D10"/>
    <w:rsid w:val="00A80405"/>
    <w:rsid w:val="00A819B4"/>
    <w:rsid w:val="00A8254F"/>
    <w:rsid w:val="00A83EE4"/>
    <w:rsid w:val="00A852BB"/>
    <w:rsid w:val="00A85ED2"/>
    <w:rsid w:val="00A87149"/>
    <w:rsid w:val="00A90686"/>
    <w:rsid w:val="00A92262"/>
    <w:rsid w:val="00A94046"/>
    <w:rsid w:val="00A94FA7"/>
    <w:rsid w:val="00AA13DB"/>
    <w:rsid w:val="00AA31A4"/>
    <w:rsid w:val="00AA4261"/>
    <w:rsid w:val="00AA5B78"/>
    <w:rsid w:val="00AA6FCC"/>
    <w:rsid w:val="00AB4E39"/>
    <w:rsid w:val="00AB5B4A"/>
    <w:rsid w:val="00AB5D8A"/>
    <w:rsid w:val="00AB60C2"/>
    <w:rsid w:val="00AB717E"/>
    <w:rsid w:val="00AB7C12"/>
    <w:rsid w:val="00AC00D1"/>
    <w:rsid w:val="00AC17E2"/>
    <w:rsid w:val="00AC1A1B"/>
    <w:rsid w:val="00AC3F5A"/>
    <w:rsid w:val="00AC57BF"/>
    <w:rsid w:val="00AC6282"/>
    <w:rsid w:val="00AC63A9"/>
    <w:rsid w:val="00AD0D17"/>
    <w:rsid w:val="00AD219C"/>
    <w:rsid w:val="00AD3A50"/>
    <w:rsid w:val="00AD6A57"/>
    <w:rsid w:val="00AD78DD"/>
    <w:rsid w:val="00AE2663"/>
    <w:rsid w:val="00AE495D"/>
    <w:rsid w:val="00AF10C7"/>
    <w:rsid w:val="00AF2680"/>
    <w:rsid w:val="00AF4122"/>
    <w:rsid w:val="00AF44FE"/>
    <w:rsid w:val="00AF5425"/>
    <w:rsid w:val="00AF7AC7"/>
    <w:rsid w:val="00B0027F"/>
    <w:rsid w:val="00B02BE8"/>
    <w:rsid w:val="00B032F2"/>
    <w:rsid w:val="00B05A6A"/>
    <w:rsid w:val="00B0632F"/>
    <w:rsid w:val="00B0727B"/>
    <w:rsid w:val="00B07D41"/>
    <w:rsid w:val="00B07E85"/>
    <w:rsid w:val="00B10D46"/>
    <w:rsid w:val="00B12513"/>
    <w:rsid w:val="00B12FBD"/>
    <w:rsid w:val="00B20986"/>
    <w:rsid w:val="00B246D0"/>
    <w:rsid w:val="00B251ED"/>
    <w:rsid w:val="00B25931"/>
    <w:rsid w:val="00B30819"/>
    <w:rsid w:val="00B3113B"/>
    <w:rsid w:val="00B34568"/>
    <w:rsid w:val="00B36354"/>
    <w:rsid w:val="00B3737D"/>
    <w:rsid w:val="00B41286"/>
    <w:rsid w:val="00B424F6"/>
    <w:rsid w:val="00B448FD"/>
    <w:rsid w:val="00B45F9E"/>
    <w:rsid w:val="00B46342"/>
    <w:rsid w:val="00B46B87"/>
    <w:rsid w:val="00B479EF"/>
    <w:rsid w:val="00B51E2D"/>
    <w:rsid w:val="00B524FA"/>
    <w:rsid w:val="00B52610"/>
    <w:rsid w:val="00B5399E"/>
    <w:rsid w:val="00B542DF"/>
    <w:rsid w:val="00B62DB0"/>
    <w:rsid w:val="00B62F3C"/>
    <w:rsid w:val="00B63DA1"/>
    <w:rsid w:val="00B649A9"/>
    <w:rsid w:val="00B65CAC"/>
    <w:rsid w:val="00B66071"/>
    <w:rsid w:val="00B67CC0"/>
    <w:rsid w:val="00B70A4C"/>
    <w:rsid w:val="00B72914"/>
    <w:rsid w:val="00B74F1E"/>
    <w:rsid w:val="00B771BF"/>
    <w:rsid w:val="00B77552"/>
    <w:rsid w:val="00B80B40"/>
    <w:rsid w:val="00B81629"/>
    <w:rsid w:val="00B81924"/>
    <w:rsid w:val="00B83F77"/>
    <w:rsid w:val="00B84DCD"/>
    <w:rsid w:val="00B852DF"/>
    <w:rsid w:val="00B85BD0"/>
    <w:rsid w:val="00B8695B"/>
    <w:rsid w:val="00B86B8D"/>
    <w:rsid w:val="00B910F6"/>
    <w:rsid w:val="00B95933"/>
    <w:rsid w:val="00B95B44"/>
    <w:rsid w:val="00B96FC8"/>
    <w:rsid w:val="00B97E8F"/>
    <w:rsid w:val="00BA0048"/>
    <w:rsid w:val="00BA0958"/>
    <w:rsid w:val="00BA4D4A"/>
    <w:rsid w:val="00BA5FA7"/>
    <w:rsid w:val="00BA712F"/>
    <w:rsid w:val="00BA7A7E"/>
    <w:rsid w:val="00BA7DC5"/>
    <w:rsid w:val="00BB1D33"/>
    <w:rsid w:val="00BC0047"/>
    <w:rsid w:val="00BC1439"/>
    <w:rsid w:val="00BC2FA2"/>
    <w:rsid w:val="00BC40BF"/>
    <w:rsid w:val="00BC538A"/>
    <w:rsid w:val="00BC74AC"/>
    <w:rsid w:val="00BC77ED"/>
    <w:rsid w:val="00BD1538"/>
    <w:rsid w:val="00BD1CA2"/>
    <w:rsid w:val="00BD211D"/>
    <w:rsid w:val="00BD269B"/>
    <w:rsid w:val="00BD43BA"/>
    <w:rsid w:val="00BD4764"/>
    <w:rsid w:val="00BD47AA"/>
    <w:rsid w:val="00BD4AB3"/>
    <w:rsid w:val="00BE035F"/>
    <w:rsid w:val="00BE1A2B"/>
    <w:rsid w:val="00BE5372"/>
    <w:rsid w:val="00BE6967"/>
    <w:rsid w:val="00BE71CB"/>
    <w:rsid w:val="00BF2139"/>
    <w:rsid w:val="00BF2335"/>
    <w:rsid w:val="00BF288E"/>
    <w:rsid w:val="00BF3C65"/>
    <w:rsid w:val="00BF5198"/>
    <w:rsid w:val="00BF7629"/>
    <w:rsid w:val="00C0157A"/>
    <w:rsid w:val="00C0278E"/>
    <w:rsid w:val="00C0371B"/>
    <w:rsid w:val="00C066F9"/>
    <w:rsid w:val="00C13B2F"/>
    <w:rsid w:val="00C13F35"/>
    <w:rsid w:val="00C14035"/>
    <w:rsid w:val="00C151A7"/>
    <w:rsid w:val="00C164B0"/>
    <w:rsid w:val="00C16AC5"/>
    <w:rsid w:val="00C16BBF"/>
    <w:rsid w:val="00C16C2B"/>
    <w:rsid w:val="00C17E20"/>
    <w:rsid w:val="00C224B3"/>
    <w:rsid w:val="00C22D8A"/>
    <w:rsid w:val="00C242A9"/>
    <w:rsid w:val="00C242CA"/>
    <w:rsid w:val="00C2706B"/>
    <w:rsid w:val="00C27762"/>
    <w:rsid w:val="00C30628"/>
    <w:rsid w:val="00C32574"/>
    <w:rsid w:val="00C32DF3"/>
    <w:rsid w:val="00C34919"/>
    <w:rsid w:val="00C34B0C"/>
    <w:rsid w:val="00C35FE3"/>
    <w:rsid w:val="00C400D5"/>
    <w:rsid w:val="00C42AB5"/>
    <w:rsid w:val="00C42B2C"/>
    <w:rsid w:val="00C45EA0"/>
    <w:rsid w:val="00C50B56"/>
    <w:rsid w:val="00C50E33"/>
    <w:rsid w:val="00C55CC9"/>
    <w:rsid w:val="00C5688C"/>
    <w:rsid w:val="00C601F6"/>
    <w:rsid w:val="00C62F33"/>
    <w:rsid w:val="00C6614C"/>
    <w:rsid w:val="00C66892"/>
    <w:rsid w:val="00C678BA"/>
    <w:rsid w:val="00C67B20"/>
    <w:rsid w:val="00C732C8"/>
    <w:rsid w:val="00C74194"/>
    <w:rsid w:val="00C76005"/>
    <w:rsid w:val="00C8517B"/>
    <w:rsid w:val="00C87D48"/>
    <w:rsid w:val="00C90F10"/>
    <w:rsid w:val="00C9698C"/>
    <w:rsid w:val="00C97156"/>
    <w:rsid w:val="00C972D0"/>
    <w:rsid w:val="00CA27B4"/>
    <w:rsid w:val="00CA2811"/>
    <w:rsid w:val="00CA30D4"/>
    <w:rsid w:val="00CA5FC4"/>
    <w:rsid w:val="00CA6BC2"/>
    <w:rsid w:val="00CB1A01"/>
    <w:rsid w:val="00CB486D"/>
    <w:rsid w:val="00CC1B02"/>
    <w:rsid w:val="00CC233C"/>
    <w:rsid w:val="00CC3325"/>
    <w:rsid w:val="00CC427C"/>
    <w:rsid w:val="00CC4F42"/>
    <w:rsid w:val="00CD09A3"/>
    <w:rsid w:val="00CD0F08"/>
    <w:rsid w:val="00CD2481"/>
    <w:rsid w:val="00CD5030"/>
    <w:rsid w:val="00CE05BC"/>
    <w:rsid w:val="00CE3FAA"/>
    <w:rsid w:val="00CE4A59"/>
    <w:rsid w:val="00CE512D"/>
    <w:rsid w:val="00CE5AC1"/>
    <w:rsid w:val="00CE7632"/>
    <w:rsid w:val="00CF0F96"/>
    <w:rsid w:val="00CF2614"/>
    <w:rsid w:val="00CF2A60"/>
    <w:rsid w:val="00D00E37"/>
    <w:rsid w:val="00D0282D"/>
    <w:rsid w:val="00D0379F"/>
    <w:rsid w:val="00D037E7"/>
    <w:rsid w:val="00D03AE6"/>
    <w:rsid w:val="00D06E50"/>
    <w:rsid w:val="00D10467"/>
    <w:rsid w:val="00D104CD"/>
    <w:rsid w:val="00D13136"/>
    <w:rsid w:val="00D14EF0"/>
    <w:rsid w:val="00D22E97"/>
    <w:rsid w:val="00D2328B"/>
    <w:rsid w:val="00D25EAC"/>
    <w:rsid w:val="00D331E6"/>
    <w:rsid w:val="00D344DC"/>
    <w:rsid w:val="00D37503"/>
    <w:rsid w:val="00D3763E"/>
    <w:rsid w:val="00D4119E"/>
    <w:rsid w:val="00D41F28"/>
    <w:rsid w:val="00D43811"/>
    <w:rsid w:val="00D43A6A"/>
    <w:rsid w:val="00D44198"/>
    <w:rsid w:val="00D4486C"/>
    <w:rsid w:val="00D45544"/>
    <w:rsid w:val="00D47161"/>
    <w:rsid w:val="00D4722F"/>
    <w:rsid w:val="00D47583"/>
    <w:rsid w:val="00D53733"/>
    <w:rsid w:val="00D53BAA"/>
    <w:rsid w:val="00D57F67"/>
    <w:rsid w:val="00D60CBB"/>
    <w:rsid w:val="00D633FA"/>
    <w:rsid w:val="00D66C9C"/>
    <w:rsid w:val="00D66D62"/>
    <w:rsid w:val="00D7218B"/>
    <w:rsid w:val="00D732AE"/>
    <w:rsid w:val="00D773B4"/>
    <w:rsid w:val="00D81A89"/>
    <w:rsid w:val="00D84C04"/>
    <w:rsid w:val="00D86B74"/>
    <w:rsid w:val="00D9095C"/>
    <w:rsid w:val="00D91F5F"/>
    <w:rsid w:val="00D9318F"/>
    <w:rsid w:val="00D9419D"/>
    <w:rsid w:val="00D9544A"/>
    <w:rsid w:val="00DA571F"/>
    <w:rsid w:val="00DA67B1"/>
    <w:rsid w:val="00DB00A3"/>
    <w:rsid w:val="00DB05C4"/>
    <w:rsid w:val="00DB07C5"/>
    <w:rsid w:val="00DB08F7"/>
    <w:rsid w:val="00DB4655"/>
    <w:rsid w:val="00DB4BF7"/>
    <w:rsid w:val="00DB6BCC"/>
    <w:rsid w:val="00DB730B"/>
    <w:rsid w:val="00DB74A2"/>
    <w:rsid w:val="00DB764B"/>
    <w:rsid w:val="00DC1BBD"/>
    <w:rsid w:val="00DC1E3B"/>
    <w:rsid w:val="00DC1F79"/>
    <w:rsid w:val="00DC3880"/>
    <w:rsid w:val="00DC51A7"/>
    <w:rsid w:val="00DD1FCF"/>
    <w:rsid w:val="00DD2721"/>
    <w:rsid w:val="00DD31EB"/>
    <w:rsid w:val="00DD37E5"/>
    <w:rsid w:val="00DD520D"/>
    <w:rsid w:val="00DD616E"/>
    <w:rsid w:val="00DE2ABC"/>
    <w:rsid w:val="00DE3887"/>
    <w:rsid w:val="00DF29D9"/>
    <w:rsid w:val="00DF49F4"/>
    <w:rsid w:val="00DF57D9"/>
    <w:rsid w:val="00DF6765"/>
    <w:rsid w:val="00DF742E"/>
    <w:rsid w:val="00E021C3"/>
    <w:rsid w:val="00E02D0A"/>
    <w:rsid w:val="00E038BB"/>
    <w:rsid w:val="00E0493C"/>
    <w:rsid w:val="00E115ED"/>
    <w:rsid w:val="00E12298"/>
    <w:rsid w:val="00E123C3"/>
    <w:rsid w:val="00E142D8"/>
    <w:rsid w:val="00E14CBB"/>
    <w:rsid w:val="00E14E64"/>
    <w:rsid w:val="00E2171B"/>
    <w:rsid w:val="00E21CC0"/>
    <w:rsid w:val="00E22526"/>
    <w:rsid w:val="00E225D6"/>
    <w:rsid w:val="00E228AB"/>
    <w:rsid w:val="00E23123"/>
    <w:rsid w:val="00E24590"/>
    <w:rsid w:val="00E27D43"/>
    <w:rsid w:val="00E27D54"/>
    <w:rsid w:val="00E300D2"/>
    <w:rsid w:val="00E34FFA"/>
    <w:rsid w:val="00E41094"/>
    <w:rsid w:val="00E41D9D"/>
    <w:rsid w:val="00E42EF9"/>
    <w:rsid w:val="00E440A1"/>
    <w:rsid w:val="00E441EC"/>
    <w:rsid w:val="00E4687D"/>
    <w:rsid w:val="00E470AE"/>
    <w:rsid w:val="00E50948"/>
    <w:rsid w:val="00E50955"/>
    <w:rsid w:val="00E50F47"/>
    <w:rsid w:val="00E51F03"/>
    <w:rsid w:val="00E52465"/>
    <w:rsid w:val="00E54316"/>
    <w:rsid w:val="00E56650"/>
    <w:rsid w:val="00E568F2"/>
    <w:rsid w:val="00E56A14"/>
    <w:rsid w:val="00E5712F"/>
    <w:rsid w:val="00E57BE3"/>
    <w:rsid w:val="00E60960"/>
    <w:rsid w:val="00E61DF1"/>
    <w:rsid w:val="00E62A9A"/>
    <w:rsid w:val="00E63934"/>
    <w:rsid w:val="00E6468E"/>
    <w:rsid w:val="00E665DE"/>
    <w:rsid w:val="00E66F34"/>
    <w:rsid w:val="00E677DF"/>
    <w:rsid w:val="00E700E0"/>
    <w:rsid w:val="00E7081F"/>
    <w:rsid w:val="00E73CCA"/>
    <w:rsid w:val="00E7423F"/>
    <w:rsid w:val="00E75122"/>
    <w:rsid w:val="00E755D6"/>
    <w:rsid w:val="00E7638E"/>
    <w:rsid w:val="00E77972"/>
    <w:rsid w:val="00E811C3"/>
    <w:rsid w:val="00E84B8E"/>
    <w:rsid w:val="00E85289"/>
    <w:rsid w:val="00E85D5B"/>
    <w:rsid w:val="00E954F7"/>
    <w:rsid w:val="00E96DD4"/>
    <w:rsid w:val="00EA1A96"/>
    <w:rsid w:val="00EA4434"/>
    <w:rsid w:val="00EA5A18"/>
    <w:rsid w:val="00EA5E53"/>
    <w:rsid w:val="00EA5F58"/>
    <w:rsid w:val="00EA7319"/>
    <w:rsid w:val="00EB1EAA"/>
    <w:rsid w:val="00EB239A"/>
    <w:rsid w:val="00EB495E"/>
    <w:rsid w:val="00EB49BF"/>
    <w:rsid w:val="00EB5D79"/>
    <w:rsid w:val="00EB604F"/>
    <w:rsid w:val="00EB6EEE"/>
    <w:rsid w:val="00EB7A75"/>
    <w:rsid w:val="00EC0B01"/>
    <w:rsid w:val="00EC4DF9"/>
    <w:rsid w:val="00EC64F3"/>
    <w:rsid w:val="00EC6721"/>
    <w:rsid w:val="00EC71EF"/>
    <w:rsid w:val="00EE411D"/>
    <w:rsid w:val="00EE552B"/>
    <w:rsid w:val="00EE6149"/>
    <w:rsid w:val="00EE73D0"/>
    <w:rsid w:val="00EF149E"/>
    <w:rsid w:val="00EF1BE0"/>
    <w:rsid w:val="00EF1EAD"/>
    <w:rsid w:val="00EF2417"/>
    <w:rsid w:val="00EF3C05"/>
    <w:rsid w:val="00EF3CD2"/>
    <w:rsid w:val="00EF4F3C"/>
    <w:rsid w:val="00EF6730"/>
    <w:rsid w:val="00F03D97"/>
    <w:rsid w:val="00F05D27"/>
    <w:rsid w:val="00F13D11"/>
    <w:rsid w:val="00F143B3"/>
    <w:rsid w:val="00F150DB"/>
    <w:rsid w:val="00F208EF"/>
    <w:rsid w:val="00F20CDA"/>
    <w:rsid w:val="00F25A9F"/>
    <w:rsid w:val="00F30811"/>
    <w:rsid w:val="00F324CB"/>
    <w:rsid w:val="00F33DFB"/>
    <w:rsid w:val="00F34450"/>
    <w:rsid w:val="00F3448A"/>
    <w:rsid w:val="00F351B8"/>
    <w:rsid w:val="00F3790C"/>
    <w:rsid w:val="00F41A3C"/>
    <w:rsid w:val="00F43DDC"/>
    <w:rsid w:val="00F44F5E"/>
    <w:rsid w:val="00F45912"/>
    <w:rsid w:val="00F510E4"/>
    <w:rsid w:val="00F5334F"/>
    <w:rsid w:val="00F55EF0"/>
    <w:rsid w:val="00F561A3"/>
    <w:rsid w:val="00F56435"/>
    <w:rsid w:val="00F62BD5"/>
    <w:rsid w:val="00F63B12"/>
    <w:rsid w:val="00F72017"/>
    <w:rsid w:val="00F7235B"/>
    <w:rsid w:val="00F73263"/>
    <w:rsid w:val="00F743D2"/>
    <w:rsid w:val="00F801CB"/>
    <w:rsid w:val="00F81E8C"/>
    <w:rsid w:val="00F8379B"/>
    <w:rsid w:val="00F83E32"/>
    <w:rsid w:val="00F83E8B"/>
    <w:rsid w:val="00F9096C"/>
    <w:rsid w:val="00F914E3"/>
    <w:rsid w:val="00F91BE3"/>
    <w:rsid w:val="00F92103"/>
    <w:rsid w:val="00F92B75"/>
    <w:rsid w:val="00F959CF"/>
    <w:rsid w:val="00F96770"/>
    <w:rsid w:val="00FA04F9"/>
    <w:rsid w:val="00FA12E6"/>
    <w:rsid w:val="00FA1D35"/>
    <w:rsid w:val="00FA271C"/>
    <w:rsid w:val="00FA55EB"/>
    <w:rsid w:val="00FA67D5"/>
    <w:rsid w:val="00FA76EF"/>
    <w:rsid w:val="00FA7D04"/>
    <w:rsid w:val="00FB31FB"/>
    <w:rsid w:val="00FB4E59"/>
    <w:rsid w:val="00FB56BA"/>
    <w:rsid w:val="00FB7ABF"/>
    <w:rsid w:val="00FC005A"/>
    <w:rsid w:val="00FC099E"/>
    <w:rsid w:val="00FC1DA7"/>
    <w:rsid w:val="00FC2101"/>
    <w:rsid w:val="00FC26ED"/>
    <w:rsid w:val="00FC3525"/>
    <w:rsid w:val="00FC60FD"/>
    <w:rsid w:val="00FD0808"/>
    <w:rsid w:val="00FD1A7B"/>
    <w:rsid w:val="00FD210A"/>
    <w:rsid w:val="00FD2D28"/>
    <w:rsid w:val="00FD44D7"/>
    <w:rsid w:val="00FD5D7D"/>
    <w:rsid w:val="00FD7FBB"/>
    <w:rsid w:val="00FE0842"/>
    <w:rsid w:val="00FE0919"/>
    <w:rsid w:val="00FE14B9"/>
    <w:rsid w:val="00FE34AF"/>
    <w:rsid w:val="00FE4D62"/>
    <w:rsid w:val="00FE5F0B"/>
    <w:rsid w:val="00FF06C4"/>
    <w:rsid w:val="00FF19B4"/>
    <w:rsid w:val="00FF2B0B"/>
    <w:rsid w:val="00FF39FF"/>
    <w:rsid w:val="00FF469A"/>
    <w:rsid w:val="00FF5559"/>
    <w:rsid w:val="00FF7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9AC58B"/>
  <w15:docId w15:val="{10342742-6909-424F-A03F-FDF15711E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7963"/>
    <w:pPr>
      <w:spacing w:after="0" w:line="240" w:lineRule="auto"/>
      <w:jc w:val="both"/>
    </w:pPr>
    <w:rPr>
      <w:rFonts w:ascii="Times New Roman" w:hAnsi="Times New Roman" w:cs="Times New Roman"/>
      <w:sz w:val="24"/>
      <w:szCs w:val="24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055EA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qFormat/>
    <w:rsid w:val="005C3524"/>
    <w:pPr>
      <w:keepNext/>
      <w:spacing w:before="240" w:after="60"/>
      <w:outlineLvl w:val="1"/>
    </w:pPr>
    <w:rPr>
      <w:rFonts w:eastAsia="Times New Roman"/>
      <w:b/>
      <w:bCs/>
      <w:iCs/>
      <w:color w:val="2E74B5" w:themeColor="accent1" w:themeShade="BF"/>
      <w:szCs w:val="28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5C3524"/>
    <w:pPr>
      <w:keepNext/>
      <w:keepLines/>
      <w:spacing w:before="120"/>
      <w:ind w:firstLine="425"/>
      <w:outlineLvl w:val="2"/>
    </w:pPr>
    <w:rPr>
      <w:rFonts w:eastAsiaTheme="majorEastAsia"/>
      <w:i/>
      <w:lang w:val="en-US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4234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055EA5"/>
    <w:rPr>
      <w:color w:val="0000FF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055EA5"/>
    <w:pPr>
      <w:tabs>
        <w:tab w:val="center" w:pos="4536"/>
        <w:tab w:val="right" w:pos="9072"/>
      </w:tabs>
    </w:pPr>
    <w:rPr>
      <w:rFonts w:ascii="Arial" w:eastAsia="Calibri" w:hAnsi="Arial"/>
    </w:rPr>
  </w:style>
  <w:style w:type="character" w:customStyle="1" w:styleId="PieddepageCar">
    <w:name w:val="Pied de page Car"/>
    <w:basedOn w:val="Policepardfaut"/>
    <w:link w:val="Pieddepage"/>
    <w:uiPriority w:val="99"/>
    <w:rsid w:val="00055EA5"/>
    <w:rPr>
      <w:rFonts w:ascii="Arial" w:eastAsia="Calibri" w:hAnsi="Arial" w:cs="Times New Roman"/>
    </w:rPr>
  </w:style>
  <w:style w:type="paragraph" w:customStyle="1" w:styleId="titre1PS">
    <w:name w:val="titre1 PS"/>
    <w:basedOn w:val="Titre1"/>
    <w:link w:val="titre1PSCar"/>
    <w:qFormat/>
    <w:rsid w:val="007D7963"/>
    <w:pPr>
      <w:keepLines w:val="0"/>
      <w:spacing w:after="60" w:line="480" w:lineRule="auto"/>
      <w:jc w:val="left"/>
    </w:pPr>
    <w:rPr>
      <w:rFonts w:ascii="Times New Roman" w:eastAsia="Times New Roman" w:hAnsi="Times New Roman" w:cs="Times New Roman"/>
      <w:b/>
      <w:bCs/>
      <w:kern w:val="32"/>
      <w:sz w:val="24"/>
      <w:lang w:val="en-US"/>
    </w:rPr>
  </w:style>
  <w:style w:type="character" w:customStyle="1" w:styleId="titre1PSCar">
    <w:name w:val="titre1 PS Car"/>
    <w:basedOn w:val="Titre1Car"/>
    <w:link w:val="titre1PS"/>
    <w:rsid w:val="007D7963"/>
    <w:rPr>
      <w:rFonts w:ascii="Times New Roman" w:eastAsia="Times New Roman" w:hAnsi="Times New Roman" w:cs="Times New Roman"/>
      <w:b/>
      <w:bCs/>
      <w:color w:val="2E74B5" w:themeColor="accent1" w:themeShade="BF"/>
      <w:kern w:val="32"/>
      <w:sz w:val="24"/>
      <w:szCs w:val="32"/>
      <w:lang w:val="en-US"/>
    </w:rPr>
  </w:style>
  <w:style w:type="character" w:customStyle="1" w:styleId="Titre1Car">
    <w:name w:val="Titre 1 Car"/>
    <w:basedOn w:val="Policepardfaut"/>
    <w:link w:val="Titre1"/>
    <w:uiPriority w:val="9"/>
    <w:rsid w:val="00055EA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Numrodeligne">
    <w:name w:val="line number"/>
    <w:basedOn w:val="Policepardfaut"/>
    <w:uiPriority w:val="99"/>
    <w:semiHidden/>
    <w:unhideWhenUsed/>
    <w:rsid w:val="00055EA5"/>
  </w:style>
  <w:style w:type="paragraph" w:styleId="Commentaire">
    <w:name w:val="annotation text"/>
    <w:basedOn w:val="Normal"/>
    <w:link w:val="CommentaireCar"/>
    <w:uiPriority w:val="99"/>
    <w:unhideWhenUsed/>
    <w:rsid w:val="00D06E50"/>
    <w:rPr>
      <w:rFonts w:ascii="Arial" w:eastAsia="Calibri" w:hAnsi="Arial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06E50"/>
    <w:rPr>
      <w:rFonts w:ascii="Arial" w:eastAsia="Calibri" w:hAnsi="Arial" w:cs="Times New Roman"/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sid w:val="00D06E50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06E50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06E50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D06E50"/>
    <w:pPr>
      <w:ind w:left="720"/>
      <w:contextualSpacing/>
    </w:pPr>
  </w:style>
  <w:style w:type="character" w:customStyle="1" w:styleId="Titre2Car">
    <w:name w:val="Titre 2 Car"/>
    <w:basedOn w:val="Policepardfaut"/>
    <w:link w:val="Titre2"/>
    <w:uiPriority w:val="9"/>
    <w:rsid w:val="005C3524"/>
    <w:rPr>
      <w:rFonts w:ascii="Times New Roman" w:eastAsia="Times New Roman" w:hAnsi="Times New Roman" w:cs="Times New Roman"/>
      <w:b/>
      <w:bCs/>
      <w:iCs/>
      <w:color w:val="2E74B5" w:themeColor="accent1" w:themeShade="BF"/>
      <w:sz w:val="24"/>
      <w:szCs w:val="28"/>
      <w:lang w:val="en-GB"/>
    </w:rPr>
  </w:style>
  <w:style w:type="paragraph" w:styleId="Lgende">
    <w:name w:val="caption"/>
    <w:basedOn w:val="Normal"/>
    <w:next w:val="Normal"/>
    <w:qFormat/>
    <w:rsid w:val="00896DD0"/>
    <w:pPr>
      <w:spacing w:before="120"/>
    </w:pPr>
    <w:rPr>
      <w:rFonts w:eastAsia="Times New Roman"/>
      <w:bCs/>
      <w:i/>
      <w:noProof/>
      <w:sz w:val="22"/>
      <w:szCs w:val="20"/>
      <w:lang w:eastAsia="fr-FR"/>
    </w:rPr>
  </w:style>
  <w:style w:type="table" w:styleId="Grilledutableau">
    <w:name w:val="Table Grid"/>
    <w:basedOn w:val="TableauNormal"/>
    <w:uiPriority w:val="59"/>
    <w:rsid w:val="00D06E50"/>
    <w:pPr>
      <w:spacing w:after="0" w:line="240" w:lineRule="auto"/>
    </w:pPr>
    <w:rPr>
      <w:rFonts w:ascii="Calibri" w:eastAsia="Calibri" w:hAnsi="Calibri" w:cs="Times New Roman"/>
      <w:sz w:val="24"/>
      <w:szCs w:val="24"/>
      <w:lang w:eastAsia="fr-F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533DD"/>
    <w:pPr>
      <w:spacing w:after="160"/>
      <w:jc w:val="left"/>
    </w:pPr>
    <w:rPr>
      <w:rFonts w:asciiTheme="minorHAnsi" w:eastAsiaTheme="minorHAnsi" w:hAnsiTheme="minorHAnsi" w:cstheme="minorBidi"/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533DD"/>
    <w:rPr>
      <w:rFonts w:ascii="Arial" w:eastAsia="Calibri" w:hAnsi="Arial" w:cs="Times New Roman"/>
      <w:b/>
      <w:bCs/>
      <w:sz w:val="20"/>
      <w:szCs w:val="20"/>
    </w:rPr>
  </w:style>
  <w:style w:type="character" w:customStyle="1" w:styleId="Titre3Car">
    <w:name w:val="Titre 3 Car"/>
    <w:basedOn w:val="Policepardfaut"/>
    <w:link w:val="Titre3"/>
    <w:uiPriority w:val="9"/>
    <w:rsid w:val="005C3524"/>
    <w:rPr>
      <w:rFonts w:ascii="Times New Roman" w:eastAsiaTheme="majorEastAsia" w:hAnsi="Times New Roman" w:cs="Times New Roman"/>
      <w:i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983430"/>
    <w:pPr>
      <w:spacing w:before="100" w:beforeAutospacing="1" w:after="100" w:afterAutospacing="1"/>
    </w:pPr>
    <w:rPr>
      <w:rFonts w:eastAsia="Times New Roman"/>
      <w:lang w:eastAsia="fr-FR"/>
    </w:rPr>
  </w:style>
  <w:style w:type="paragraph" w:customStyle="1" w:styleId="Default">
    <w:name w:val="Default"/>
    <w:rsid w:val="00F92103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paragraph" w:styleId="Notedebasdepage">
    <w:name w:val="footnote text"/>
    <w:basedOn w:val="Normal"/>
    <w:link w:val="NotedebasdepageCar"/>
    <w:uiPriority w:val="99"/>
    <w:unhideWhenUsed/>
    <w:rsid w:val="00217318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217318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217318"/>
    <w:rPr>
      <w:vertAlign w:val="superscript"/>
    </w:rPr>
  </w:style>
  <w:style w:type="character" w:styleId="lev">
    <w:name w:val="Strong"/>
    <w:basedOn w:val="Policepardfaut"/>
    <w:uiPriority w:val="22"/>
    <w:qFormat/>
    <w:rsid w:val="001D7D3B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ar"/>
    <w:rsid w:val="00367767"/>
    <w:pPr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ar">
    <w:name w:val="EndNote Bibliography Title Car"/>
    <w:basedOn w:val="titre1PSCar"/>
    <w:link w:val="EndNoteBibliographyTitle"/>
    <w:rsid w:val="00367767"/>
    <w:rPr>
      <w:rFonts w:ascii="Calibri" w:eastAsia="Times New Roman" w:hAnsi="Calibri" w:cs="Calibri"/>
      <w:b w:val="0"/>
      <w:bCs w:val="0"/>
      <w:noProof/>
      <w:color w:val="2E74B5" w:themeColor="accent1" w:themeShade="BF"/>
      <w:kern w:val="32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367767"/>
    <w:rPr>
      <w:rFonts w:ascii="Calibri" w:hAnsi="Calibri" w:cs="Calibri"/>
      <w:noProof/>
      <w:sz w:val="22"/>
      <w:lang w:val="en-US"/>
    </w:rPr>
  </w:style>
  <w:style w:type="character" w:customStyle="1" w:styleId="EndNoteBibliographyCar">
    <w:name w:val="EndNote Bibliography Car"/>
    <w:basedOn w:val="titre1PSCar"/>
    <w:link w:val="EndNoteBibliography"/>
    <w:rsid w:val="00367767"/>
    <w:rPr>
      <w:rFonts w:ascii="Calibri" w:eastAsia="Times New Roman" w:hAnsi="Calibri" w:cs="Calibri"/>
      <w:b w:val="0"/>
      <w:bCs w:val="0"/>
      <w:noProof/>
      <w:color w:val="2E74B5" w:themeColor="accent1" w:themeShade="BF"/>
      <w:kern w:val="32"/>
      <w:sz w:val="24"/>
      <w:szCs w:val="24"/>
      <w:lang w:val="en-US"/>
    </w:rPr>
  </w:style>
  <w:style w:type="character" w:customStyle="1" w:styleId="anchor-text">
    <w:name w:val="anchor-text"/>
    <w:basedOn w:val="Policepardfaut"/>
    <w:rsid w:val="001C1A69"/>
  </w:style>
  <w:style w:type="paragraph" w:customStyle="1" w:styleId="MDPI41tablecaption">
    <w:name w:val="MDPI_4.1_table_caption"/>
    <w:basedOn w:val="Normal"/>
    <w:qFormat/>
    <w:rsid w:val="00382739"/>
    <w:pPr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382739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31text">
    <w:name w:val="MDPI_3.1_text"/>
    <w:link w:val="MDPI31textCar"/>
    <w:qFormat/>
    <w:rsid w:val="00382739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Car">
    <w:name w:val="MDPI_3.1_text Car"/>
    <w:basedOn w:val="Policepardfaut"/>
    <w:link w:val="MDPI31text"/>
    <w:rsid w:val="00382739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14234E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val="en-GB"/>
    </w:rPr>
  </w:style>
  <w:style w:type="paragraph" w:styleId="Rvision">
    <w:name w:val="Revision"/>
    <w:hidden/>
    <w:uiPriority w:val="99"/>
    <w:semiHidden/>
    <w:rsid w:val="00EB239A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fontstyle01">
    <w:name w:val="fontstyle01"/>
    <w:basedOn w:val="Policepardfaut"/>
    <w:rsid w:val="00B3113B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Policepardfaut"/>
    <w:rsid w:val="00B3113B"/>
    <w:rPr>
      <w:rFonts w:ascii="Calibri-Italic" w:hAnsi="Calibri-Italic" w:hint="default"/>
      <w:b w:val="0"/>
      <w:bCs w:val="0"/>
      <w:i/>
      <w:iCs/>
      <w:color w:val="000000"/>
      <w:sz w:val="22"/>
      <w:szCs w:val="22"/>
    </w:rPr>
  </w:style>
  <w:style w:type="character" w:styleId="Lienhypertextesuivivisit">
    <w:name w:val="FollowedHyperlink"/>
    <w:basedOn w:val="Policepardfaut"/>
    <w:uiPriority w:val="99"/>
    <w:semiHidden/>
    <w:unhideWhenUsed/>
    <w:rsid w:val="00BF3C65"/>
    <w:rPr>
      <w:color w:val="954F72" w:themeColor="followedHyperlink"/>
      <w:u w:val="single"/>
    </w:rPr>
  </w:style>
  <w:style w:type="paragraph" w:styleId="Bibliographie">
    <w:name w:val="Bibliography"/>
    <w:basedOn w:val="Normal"/>
    <w:next w:val="Normal"/>
    <w:uiPriority w:val="37"/>
    <w:unhideWhenUsed/>
    <w:rsid w:val="0003548A"/>
    <w:pPr>
      <w:spacing w:after="160" w:line="259" w:lineRule="auto"/>
      <w:jc w:val="left"/>
    </w:pPr>
    <w:rPr>
      <w:rFonts w:asciiTheme="minorHAnsi" w:hAnsiTheme="minorHAnsi" w:cstheme="minorBidi"/>
      <w:sz w:val="22"/>
      <w:szCs w:val="22"/>
      <w:lang w:val="fr-FR"/>
    </w:rPr>
  </w:style>
  <w:style w:type="paragraph" w:styleId="En-tte">
    <w:name w:val="header"/>
    <w:basedOn w:val="Normal"/>
    <w:link w:val="En-tteCar"/>
    <w:uiPriority w:val="99"/>
    <w:unhideWhenUsed/>
    <w:rsid w:val="0080160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80160A"/>
    <w:rPr>
      <w:rFonts w:ascii="Times New Roman" w:hAnsi="Times New Roman" w:cs="Times New Roman"/>
      <w:sz w:val="24"/>
      <w:szCs w:val="24"/>
      <w:lang w:val="en-GB"/>
    </w:rPr>
  </w:style>
  <w:style w:type="paragraph" w:customStyle="1" w:styleId="Style1">
    <w:name w:val="Style1"/>
    <w:basedOn w:val="Paragraphedeliste"/>
    <w:qFormat/>
    <w:rsid w:val="003B5A77"/>
    <w:pPr>
      <w:numPr>
        <w:numId w:val="20"/>
      </w:numPr>
      <w:spacing w:before="480"/>
      <w:contextualSpacing w:val="0"/>
    </w:pPr>
    <w:rPr>
      <w:b/>
      <w:smallCaps/>
      <w:sz w:val="28"/>
      <w:szCs w:val="28"/>
      <w:lang w:val="fr-FR"/>
    </w:rPr>
  </w:style>
  <w:style w:type="table" w:styleId="Tableausimple5">
    <w:name w:val="Plain Table 5"/>
    <w:basedOn w:val="TableauNormal"/>
    <w:uiPriority w:val="45"/>
    <w:rsid w:val="0083735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4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9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4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2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6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3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4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7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8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3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9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2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0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2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5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0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9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3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7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204a804-c6f5-45c9-9e5e-b459ebdd5078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E8604A0E9A4344AB7859D3508255593" ma:contentTypeVersion="16" ma:contentTypeDescription="Crée un document." ma:contentTypeScope="" ma:versionID="63c4b601308712a36282497027a61f38">
  <xsd:schema xmlns:xsd="http://www.w3.org/2001/XMLSchema" xmlns:xs="http://www.w3.org/2001/XMLSchema" xmlns:p="http://schemas.microsoft.com/office/2006/metadata/properties" xmlns:ns3="0204a804-c6f5-45c9-9e5e-b459ebdd5078" xmlns:ns4="d1f38468-113e-464b-8532-64329e7448c4" targetNamespace="http://schemas.microsoft.com/office/2006/metadata/properties" ma:root="true" ma:fieldsID="7d01a60fdefac3c6ac404b5ba1b359d2" ns3:_="" ns4:_="">
    <xsd:import namespace="0204a804-c6f5-45c9-9e5e-b459ebdd5078"/>
    <xsd:import namespace="d1f38468-113e-464b-8532-64329e7448c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OCR" minOccurs="0"/>
                <xsd:element ref="ns3:MediaServiceLocation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04a804-c6f5-45c9-9e5e-b459ebdd50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f38468-113e-464b-8532-64329e7448c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A4F78F-522E-4ABC-B611-B7CB484AE11C}">
  <ds:schemaRefs>
    <ds:schemaRef ds:uri="http://schemas.microsoft.com/office/2006/metadata/properties"/>
    <ds:schemaRef ds:uri="http://schemas.microsoft.com/office/infopath/2007/PartnerControls"/>
    <ds:schemaRef ds:uri="0204a804-c6f5-45c9-9e5e-b459ebdd5078"/>
  </ds:schemaRefs>
</ds:datastoreItem>
</file>

<file path=customXml/itemProps2.xml><?xml version="1.0" encoding="utf-8"?>
<ds:datastoreItem xmlns:ds="http://schemas.openxmlformats.org/officeDocument/2006/customXml" ds:itemID="{EE8159FB-CAEF-400C-A1C5-7DBECAD9F7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204a804-c6f5-45c9-9e5e-b459ebdd5078"/>
    <ds:schemaRef ds:uri="d1f38468-113e-464b-8532-64329e7448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65594DA-A3CB-47FA-80BF-0912619FFB1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FB7951B-7B1A-444E-BE53-28AAE41CC7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53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2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NEBRETIERE Maryse</dc:creator>
  <cp:keywords/>
  <dc:description/>
  <cp:lastModifiedBy>Maryse</cp:lastModifiedBy>
  <cp:revision>7</cp:revision>
  <cp:lastPrinted>2023-12-08T08:24:00Z</cp:lastPrinted>
  <dcterms:created xsi:type="dcterms:W3CDTF">2024-01-11T13:17:00Z</dcterms:created>
  <dcterms:modified xsi:type="dcterms:W3CDTF">2024-01-12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8604A0E9A4344AB7859D3508255593</vt:lpwstr>
  </property>
</Properties>
</file>